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6A376" w14:textId="511F9FE1" w:rsidR="00E2277D" w:rsidRPr="00E2277D" w:rsidRDefault="00050D97" w:rsidP="00E2277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1 Text</w:t>
      </w:r>
    </w:p>
    <w:p w14:paraId="2410F2F7" w14:textId="77777777" w:rsidR="00E73C53" w:rsidRDefault="00E73C53" w:rsidP="6B314B0A">
      <w:pPr>
        <w:rPr>
          <w:rFonts w:ascii="Arial" w:hAnsi="Arial" w:cs="Arial"/>
          <w:sz w:val="24"/>
          <w:szCs w:val="24"/>
        </w:rPr>
      </w:pPr>
    </w:p>
    <w:p w14:paraId="15EB6677" w14:textId="7B4A1DD5" w:rsidR="00BC0F3A" w:rsidRPr="00E2277D" w:rsidRDefault="00106E11" w:rsidP="6B314B0A">
      <w:pPr>
        <w:rPr>
          <w:rFonts w:ascii="Arial" w:eastAsia="Arial" w:hAnsi="Arial" w:cs="Arial"/>
          <w:b/>
          <w:bCs/>
          <w:sz w:val="24"/>
          <w:szCs w:val="24"/>
        </w:rPr>
      </w:pPr>
      <w:bookmarkStart w:id="0" w:name="_GoBack"/>
      <w:r w:rsidRPr="00050D97">
        <w:rPr>
          <w:rFonts w:ascii="Arial" w:hAnsi="Arial" w:cs="Arial"/>
          <w:b/>
          <w:sz w:val="24"/>
          <w:szCs w:val="24"/>
        </w:rPr>
        <w:t>Table</w:t>
      </w:r>
      <w:r w:rsidR="53C1E90F" w:rsidRPr="00050D97">
        <w:rPr>
          <w:rFonts w:ascii="Arial" w:hAnsi="Arial" w:cs="Arial"/>
          <w:b/>
          <w:sz w:val="24"/>
          <w:szCs w:val="24"/>
        </w:rPr>
        <w:t xml:space="preserve"> A</w:t>
      </w:r>
      <w:bookmarkEnd w:id="0"/>
      <w:r w:rsidRPr="2AEA1D23">
        <w:rPr>
          <w:rFonts w:ascii="Arial" w:hAnsi="Arial" w:cs="Arial"/>
          <w:sz w:val="24"/>
          <w:szCs w:val="24"/>
        </w:rPr>
        <w:t xml:space="preserve">. </w:t>
      </w:r>
      <w:r w:rsidR="00E2277D" w:rsidRPr="2AEA1D23">
        <w:rPr>
          <w:rFonts w:ascii="Arial" w:hAnsi="Arial" w:cs="Arial"/>
          <w:sz w:val="24"/>
          <w:szCs w:val="24"/>
        </w:rPr>
        <w:t>GRIPP-2 short form for reporting public and patient involvement</w:t>
      </w:r>
      <w:r w:rsidRPr="2AEA1D23">
        <w:rPr>
          <w:rFonts w:ascii="Arial" w:hAnsi="Arial" w:cs="Arial"/>
          <w:sz w:val="24"/>
          <w:szCs w:val="24"/>
        </w:rPr>
        <w:fldChar w:fldCharType="begin"/>
      </w:r>
      <w:r w:rsidRPr="2AEA1D23">
        <w:rPr>
          <w:rFonts w:ascii="Arial" w:hAnsi="Arial" w:cs="Arial"/>
          <w:sz w:val="24"/>
          <w:szCs w:val="24"/>
        </w:rPr>
        <w:instrText xml:space="preserve"> ADDIN EN.CITE &lt;EndNote&gt;&lt;Cite&gt;&lt;Author&gt;Staniszewska&lt;/Author&gt;&lt;Year&gt;2017&lt;/Year&gt;&lt;RecNum&gt;2&lt;/RecNum&gt;&lt;DisplayText&gt;&lt;style face="superscript"&gt;1&lt;/style&gt;&lt;/DisplayText&gt;&lt;record&gt;&lt;rec-number&gt;2&lt;/rec-number&gt;&lt;foreign-keys&gt;&lt;key app="EN" db-id="zt00zswea9fvzzefrv059txpx5esvsd90a5d" timestamp="1678117070" guid="92c3148c-f8b6-4568-a3b0-ae1e12e59ea5"&gt;2&lt;/key&gt;&lt;/foreign-keys&gt;&lt;ref-type name="Journal Article"&gt;17&lt;/ref-type&gt;&lt;contributors&gt;&lt;authors&gt;&lt;author&gt;Staniszewska, S.&lt;/author&gt;&lt;author&gt;Brett, J.&lt;/author&gt;&lt;author&gt;Simera, I.&lt;/author&gt;&lt;author&gt;Seers, K.&lt;/author&gt;&lt;author&gt;Mockford, C.&lt;/author&gt;&lt;author&gt;Goodlad, S.&lt;/author&gt;&lt;author&gt;Altman, D. G.&lt;/author&gt;&lt;author&gt;Moher, D.&lt;/author&gt;&lt;author&gt;Barber, R.&lt;/author&gt;&lt;author&gt;Denegri, S.&lt;/author&gt;&lt;author&gt;Entwistle, A.&lt;/author&gt;&lt;author&gt;Littlejohns, P.&lt;/author&gt;&lt;author&gt;Morris, C.&lt;/author&gt;&lt;author&gt;Suleman, R.&lt;/author&gt;&lt;author&gt;Thomas, V.&lt;/author&gt;&lt;author&gt;Tysall, C.&lt;/author&gt;&lt;/authors&gt;&lt;/contributors&gt;&lt;titles&gt;&lt;title&gt;GRIPP2 reporting checklists: tools to improve reporting of patient and public involvement in research&lt;/title&gt;&lt;secondary-title&gt;BMJ&lt;/secondary-title&gt;&lt;/titles&gt;&lt;periodical&gt;&lt;full-title&gt;BMJ&lt;/full-title&gt;&lt;/periodical&gt;&lt;pages&gt;j3453&lt;/pages&gt;&lt;dates&gt;&lt;year&gt;2017&lt;/year&gt;&lt;/dates&gt;&lt;publisher&gt;BMJ&lt;/publisher&gt;&lt;isbn&gt;0959-8138&lt;/isbn&gt;&lt;urls&gt;&lt;related-urls&gt;&lt;url&gt;https://dx.doi.org/10.1136/bmj.j3453&lt;/url&gt;&lt;/related-urls&gt;&lt;/urls&gt;&lt;electronic-resource-num&gt;10.1136/bmj.j3453&lt;/electronic-resource-num&gt;&lt;/record&gt;&lt;/Cite&gt;&lt;/EndNote&gt;</w:instrText>
      </w:r>
      <w:r w:rsidRPr="2AEA1D23">
        <w:rPr>
          <w:rFonts w:ascii="Arial" w:hAnsi="Arial" w:cs="Arial"/>
          <w:sz w:val="24"/>
          <w:szCs w:val="24"/>
        </w:rPr>
        <w:fldChar w:fldCharType="separate"/>
      </w:r>
      <w:r w:rsidR="00E2277D" w:rsidRPr="2AEA1D23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2AEA1D23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E2277D" w:rsidRPr="00E2277D" w14:paraId="1F5E168F" w14:textId="77777777" w:rsidTr="00E46AB2">
        <w:tc>
          <w:tcPr>
            <w:tcW w:w="2547" w:type="dxa"/>
          </w:tcPr>
          <w:p w14:paraId="149A2920" w14:textId="77777777" w:rsidR="00E2277D" w:rsidRPr="00E2277D" w:rsidRDefault="00E2277D" w:rsidP="000C4D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277D">
              <w:rPr>
                <w:rFonts w:ascii="Arial" w:hAnsi="Arial" w:cs="Arial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6469" w:type="dxa"/>
          </w:tcPr>
          <w:p w14:paraId="79287003" w14:textId="77777777" w:rsidR="00E2277D" w:rsidRPr="00E2277D" w:rsidRDefault="00E2277D" w:rsidP="000C4D1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277D">
              <w:rPr>
                <w:rFonts w:ascii="Arial" w:hAnsi="Arial" w:cs="Arial"/>
                <w:b/>
                <w:bCs/>
                <w:sz w:val="24"/>
                <w:szCs w:val="24"/>
              </w:rPr>
              <w:t>Overview</w:t>
            </w:r>
          </w:p>
        </w:tc>
      </w:tr>
      <w:tr w:rsidR="00E2277D" w:rsidRPr="00E2277D" w14:paraId="5700AB7C" w14:textId="77777777" w:rsidTr="00E46AB2">
        <w:tc>
          <w:tcPr>
            <w:tcW w:w="2547" w:type="dxa"/>
          </w:tcPr>
          <w:p w14:paraId="77941BFA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Aim</w:t>
            </w:r>
          </w:p>
        </w:tc>
        <w:tc>
          <w:tcPr>
            <w:tcW w:w="6469" w:type="dxa"/>
          </w:tcPr>
          <w:p w14:paraId="08023039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 xml:space="preserve">To ensure interpretation of latent class modelling </w:t>
            </w:r>
            <w:proofErr w:type="gramStart"/>
            <w:r w:rsidRPr="00E2277D">
              <w:rPr>
                <w:rFonts w:ascii="Arial" w:hAnsi="Arial" w:cs="Arial"/>
                <w:sz w:val="24"/>
                <w:szCs w:val="24"/>
              </w:rPr>
              <w:t>was grounded</w:t>
            </w:r>
            <w:proofErr w:type="gramEnd"/>
            <w:r w:rsidRPr="00E2277D">
              <w:rPr>
                <w:rFonts w:ascii="Arial" w:hAnsi="Arial" w:cs="Arial"/>
                <w:sz w:val="24"/>
                <w:szCs w:val="24"/>
              </w:rPr>
              <w:t xml:space="preserve"> in lived experience perspectives.</w:t>
            </w:r>
          </w:p>
        </w:tc>
      </w:tr>
      <w:tr w:rsidR="00E2277D" w:rsidRPr="00E2277D" w14:paraId="5F471338" w14:textId="77777777" w:rsidTr="00E46AB2">
        <w:tc>
          <w:tcPr>
            <w:tcW w:w="2547" w:type="dxa"/>
          </w:tcPr>
          <w:p w14:paraId="4FBF9767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Method</w:t>
            </w:r>
          </w:p>
        </w:tc>
        <w:tc>
          <w:tcPr>
            <w:tcW w:w="6469" w:type="dxa"/>
          </w:tcPr>
          <w:p w14:paraId="04201EB7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 xml:space="preserve">A Lived Experience Advisory Panel (LEAP) </w:t>
            </w:r>
            <w:proofErr w:type="gramStart"/>
            <w:r w:rsidRPr="00E2277D">
              <w:rPr>
                <w:rFonts w:ascii="Arial" w:hAnsi="Arial" w:cs="Arial"/>
                <w:sz w:val="24"/>
                <w:szCs w:val="24"/>
              </w:rPr>
              <w:t>was established</w:t>
            </w:r>
            <w:proofErr w:type="gramEnd"/>
            <w:r w:rsidRPr="00E2277D">
              <w:rPr>
                <w:rFonts w:ascii="Arial" w:hAnsi="Arial" w:cs="Arial"/>
                <w:sz w:val="24"/>
                <w:szCs w:val="24"/>
              </w:rPr>
              <w:t xml:space="preserve"> to support the study. Membership comprised patients and informal (unpaid) carers (i.e. relatives) with direct or indirect experience of coercive practice in inpatient mental healthcare. Members </w:t>
            </w:r>
            <w:proofErr w:type="gramStart"/>
            <w:r w:rsidRPr="00E2277D">
              <w:rPr>
                <w:rFonts w:ascii="Arial" w:hAnsi="Arial" w:cs="Arial"/>
                <w:sz w:val="24"/>
                <w:szCs w:val="24"/>
              </w:rPr>
              <w:t>were remunerated</w:t>
            </w:r>
            <w:proofErr w:type="gramEnd"/>
            <w:r w:rsidRPr="00E2277D">
              <w:rPr>
                <w:rFonts w:ascii="Arial" w:hAnsi="Arial" w:cs="Arial"/>
                <w:sz w:val="24"/>
                <w:szCs w:val="24"/>
              </w:rPr>
              <w:t xml:space="preserve"> for their contributions.</w:t>
            </w:r>
          </w:p>
        </w:tc>
      </w:tr>
      <w:tr w:rsidR="00E2277D" w:rsidRPr="00E2277D" w14:paraId="5BEA3546" w14:textId="77777777" w:rsidTr="00E46AB2">
        <w:tc>
          <w:tcPr>
            <w:tcW w:w="2547" w:type="dxa"/>
          </w:tcPr>
          <w:p w14:paraId="44B922C9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6469" w:type="dxa"/>
          </w:tcPr>
          <w:p w14:paraId="0D7851E3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 xml:space="preserve">Consultations contributed to the interpretation, selection of the latent class analysis model, and naming of the classes in the final model. </w:t>
            </w:r>
          </w:p>
        </w:tc>
      </w:tr>
      <w:tr w:rsidR="00E2277D" w:rsidRPr="00E2277D" w14:paraId="1C3B8883" w14:textId="77777777" w:rsidTr="00E46AB2">
        <w:tc>
          <w:tcPr>
            <w:tcW w:w="2547" w:type="dxa"/>
          </w:tcPr>
          <w:p w14:paraId="430AA708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6469" w:type="dxa"/>
          </w:tcPr>
          <w:p w14:paraId="0AB6A744" w14:textId="04D7F49A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Consultation</w:t>
            </w:r>
            <w:r w:rsidR="00413129">
              <w:rPr>
                <w:rFonts w:ascii="Arial" w:hAnsi="Arial" w:cs="Arial"/>
                <w:sz w:val="24"/>
                <w:szCs w:val="24"/>
              </w:rPr>
              <w:t>s</w:t>
            </w:r>
            <w:r w:rsidRPr="00E2277D">
              <w:rPr>
                <w:rFonts w:ascii="Arial" w:hAnsi="Arial" w:cs="Arial"/>
                <w:sz w:val="24"/>
                <w:szCs w:val="24"/>
              </w:rPr>
              <w:t xml:space="preserve"> and engagement</w:t>
            </w:r>
            <w:r w:rsidR="00413129">
              <w:rPr>
                <w:rFonts w:ascii="Arial" w:hAnsi="Arial" w:cs="Arial"/>
                <w:sz w:val="24"/>
                <w:szCs w:val="24"/>
              </w:rPr>
              <w:t>s</w:t>
            </w:r>
            <w:r w:rsidRPr="00E2277D">
              <w:rPr>
                <w:rFonts w:ascii="Arial" w:hAnsi="Arial" w:cs="Arial"/>
                <w:sz w:val="24"/>
                <w:szCs w:val="24"/>
              </w:rPr>
              <w:t xml:space="preserve"> with the LEAP </w:t>
            </w:r>
            <w:r w:rsidR="00413129" w:rsidRPr="00E2277D">
              <w:rPr>
                <w:rFonts w:ascii="Arial" w:hAnsi="Arial" w:cs="Arial"/>
                <w:sz w:val="24"/>
                <w:szCs w:val="24"/>
              </w:rPr>
              <w:t>were</w:t>
            </w:r>
            <w:r w:rsidRPr="00E2277D">
              <w:rPr>
                <w:rFonts w:ascii="Arial" w:hAnsi="Arial" w:cs="Arial"/>
                <w:sz w:val="24"/>
                <w:szCs w:val="24"/>
              </w:rPr>
              <w:t xml:space="preserve"> integral to the selection and qualitative interpretation and naming of the latent class analysis model.</w:t>
            </w:r>
          </w:p>
        </w:tc>
      </w:tr>
      <w:tr w:rsidR="00E2277D" w:rsidRPr="00E2277D" w14:paraId="70951573" w14:textId="77777777" w:rsidTr="00E46AB2">
        <w:tc>
          <w:tcPr>
            <w:tcW w:w="2547" w:type="dxa"/>
          </w:tcPr>
          <w:p w14:paraId="32F0D4E5" w14:textId="77777777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Reflection/Critical Perspective</w:t>
            </w:r>
          </w:p>
        </w:tc>
        <w:tc>
          <w:tcPr>
            <w:tcW w:w="6469" w:type="dxa"/>
          </w:tcPr>
          <w:p w14:paraId="5C241DB8" w14:textId="305659E3" w:rsidR="00E2277D" w:rsidRPr="00E2277D" w:rsidRDefault="00E2277D" w:rsidP="000C4D16">
            <w:pPr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 xml:space="preserve">Achieving meaningful engagement with a complex statistical output was challenging and required consideration for how the information </w:t>
            </w:r>
            <w:proofErr w:type="gramStart"/>
            <w:r w:rsidRPr="00E2277D">
              <w:rPr>
                <w:rFonts w:ascii="Arial" w:hAnsi="Arial" w:cs="Arial"/>
                <w:sz w:val="24"/>
                <w:szCs w:val="24"/>
              </w:rPr>
              <w:t>was presented</w:t>
            </w:r>
            <w:proofErr w:type="gramEnd"/>
            <w:r w:rsidRPr="00E2277D">
              <w:rPr>
                <w:rFonts w:ascii="Arial" w:hAnsi="Arial" w:cs="Arial"/>
                <w:sz w:val="24"/>
                <w:szCs w:val="24"/>
              </w:rPr>
              <w:t xml:space="preserve"> and the amount of time need</w:t>
            </w:r>
            <w:r w:rsidR="00271DC3">
              <w:rPr>
                <w:rFonts w:ascii="Arial" w:hAnsi="Arial" w:cs="Arial"/>
                <w:sz w:val="24"/>
                <w:szCs w:val="24"/>
              </w:rPr>
              <w:t>ed</w:t>
            </w:r>
            <w:r w:rsidRPr="00E2277D">
              <w:rPr>
                <w:rFonts w:ascii="Arial" w:hAnsi="Arial" w:cs="Arial"/>
                <w:sz w:val="24"/>
                <w:szCs w:val="24"/>
              </w:rPr>
              <w:t xml:space="preserve"> for the discussion.</w:t>
            </w:r>
          </w:p>
        </w:tc>
      </w:tr>
    </w:tbl>
    <w:p w14:paraId="00E62E69" w14:textId="77777777" w:rsidR="00E2277D" w:rsidRPr="00E2277D" w:rsidRDefault="00E2277D" w:rsidP="00E2277D">
      <w:pPr>
        <w:pStyle w:val="EndNoteBibliography"/>
        <w:rPr>
          <w:rFonts w:ascii="Arial" w:hAnsi="Arial" w:cs="Arial"/>
          <w:sz w:val="20"/>
          <w:szCs w:val="20"/>
        </w:rPr>
      </w:pPr>
      <w:r w:rsidRPr="00E2277D">
        <w:rPr>
          <w:rFonts w:ascii="Arial" w:hAnsi="Arial" w:cs="Arial"/>
          <w:sz w:val="20"/>
          <w:szCs w:val="20"/>
        </w:rPr>
        <w:fldChar w:fldCharType="begin"/>
      </w:r>
      <w:r w:rsidRPr="00E2277D">
        <w:rPr>
          <w:rFonts w:ascii="Arial" w:hAnsi="Arial" w:cs="Arial"/>
          <w:sz w:val="20"/>
          <w:szCs w:val="20"/>
        </w:rPr>
        <w:instrText xml:space="preserve"> ADDIN EN.REFLIST </w:instrText>
      </w:r>
      <w:r w:rsidRPr="00E2277D">
        <w:rPr>
          <w:rFonts w:ascii="Arial" w:hAnsi="Arial" w:cs="Arial"/>
          <w:sz w:val="20"/>
          <w:szCs w:val="20"/>
        </w:rPr>
        <w:fldChar w:fldCharType="separate"/>
      </w:r>
      <w:r w:rsidRPr="00E2277D">
        <w:rPr>
          <w:rFonts w:ascii="Arial" w:hAnsi="Arial" w:cs="Arial"/>
          <w:sz w:val="20"/>
          <w:szCs w:val="20"/>
        </w:rPr>
        <w:t>1.</w:t>
      </w:r>
      <w:r w:rsidRPr="00E2277D">
        <w:rPr>
          <w:rFonts w:ascii="Arial" w:hAnsi="Arial" w:cs="Arial"/>
          <w:sz w:val="20"/>
          <w:szCs w:val="20"/>
        </w:rPr>
        <w:tab/>
        <w:t>Staniszewska S, Brett J, Simera I, Seers K, Mockford C, Goodlad S, et al. GRIPP2 reporting checklists: tools to improve reporting of patient and public involvement in research. BMJ. 2017:j3453.</w:t>
      </w:r>
    </w:p>
    <w:p w14:paraId="2264D56A" w14:textId="198F2BFE" w:rsidR="00E2277D" w:rsidRPr="00E2277D" w:rsidRDefault="00E2277D" w:rsidP="00E2277D">
      <w:pPr>
        <w:rPr>
          <w:rFonts w:ascii="Arial" w:hAnsi="Arial" w:cs="Arial"/>
          <w:sz w:val="24"/>
          <w:szCs w:val="24"/>
        </w:rPr>
      </w:pPr>
      <w:r w:rsidRPr="00E2277D">
        <w:rPr>
          <w:rFonts w:ascii="Arial" w:hAnsi="Arial" w:cs="Arial"/>
          <w:sz w:val="20"/>
          <w:szCs w:val="20"/>
        </w:rPr>
        <w:fldChar w:fldCharType="end"/>
      </w:r>
    </w:p>
    <w:p w14:paraId="76C457E5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E1A776D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9694084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38494CD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CDB2BD1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9C84650" w14:textId="77777777" w:rsidR="00E2277D" w:rsidRDefault="00E2277D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17037DC" w14:textId="77777777" w:rsidR="00D95F45" w:rsidRPr="00E2277D" w:rsidRDefault="00D95F45" w:rsidP="004C10C1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D95F45" w:rsidRPr="00E227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pPr w:leftFromText="180" w:rightFromText="180" w:vertAnchor="text" w:tblpX="426" w:tblpY="160"/>
        <w:tblW w:w="5000" w:type="pct"/>
        <w:tblLook w:val="04A0" w:firstRow="1" w:lastRow="0" w:firstColumn="1" w:lastColumn="0" w:noHBand="0" w:noVBand="1"/>
      </w:tblPr>
      <w:tblGrid>
        <w:gridCol w:w="3237"/>
        <w:gridCol w:w="5789"/>
      </w:tblGrid>
      <w:tr w:rsidR="6B314B0A" w:rsidRPr="00E2277D" w14:paraId="32519F24" w14:textId="77777777" w:rsidTr="2AEA1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B7447F6" w14:textId="1F697E6B" w:rsidR="242F8367" w:rsidRPr="00E2277D" w:rsidRDefault="242F8367" w:rsidP="2AEA1D23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AEA1D23">
              <w:rPr>
                <w:rFonts w:ascii="Arial" w:hAnsi="Arial" w:cs="Arial"/>
                <w:i w:val="0"/>
                <w:iCs w:val="0"/>
                <w:sz w:val="24"/>
                <w:szCs w:val="24"/>
              </w:rPr>
              <w:lastRenderedPageBreak/>
              <w:t>Table</w:t>
            </w:r>
            <w:r w:rsidR="1EC80803" w:rsidRPr="2AEA1D23">
              <w:rPr>
                <w:rFonts w:ascii="Arial" w:hAnsi="Arial" w:cs="Arial"/>
                <w:i w:val="0"/>
                <w:iCs w:val="0"/>
                <w:sz w:val="24"/>
                <w:szCs w:val="24"/>
              </w:rPr>
              <w:t xml:space="preserve"> B</w:t>
            </w:r>
            <w:r w:rsidRPr="2AEA1D23">
              <w:rPr>
                <w:rFonts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: Exposures: Coercive practice categories and types.</w:t>
            </w:r>
          </w:p>
        </w:tc>
      </w:tr>
      <w:tr w:rsidR="004C10C1" w:rsidRPr="00E2277D" w14:paraId="23E1F4CC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</w:tcPr>
          <w:p w14:paraId="16B86585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Category</w:t>
            </w:r>
          </w:p>
        </w:tc>
        <w:tc>
          <w:tcPr>
            <w:tcW w:w="3207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</w:tcBorders>
          </w:tcPr>
          <w:p w14:paraId="3B1B5D95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sz w:val="24"/>
                <w:szCs w:val="24"/>
              </w:rPr>
              <w:t>Type</w:t>
            </w:r>
          </w:p>
        </w:tc>
      </w:tr>
      <w:tr w:rsidR="004C10C1" w:rsidRPr="00E2277D" w14:paraId="614BB890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12" w:space="0" w:color="000000" w:themeColor="text1"/>
            </w:tcBorders>
          </w:tcPr>
          <w:p w14:paraId="2E78FD84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Physical restraint</w:t>
            </w:r>
          </w:p>
        </w:tc>
        <w:tc>
          <w:tcPr>
            <w:tcW w:w="3207" w:type="pct"/>
            <w:tcBorders>
              <w:top w:val="single" w:sz="12" w:space="0" w:color="000000" w:themeColor="text1"/>
            </w:tcBorders>
          </w:tcPr>
          <w:p w14:paraId="72A28EC3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</w:tr>
      <w:tr w:rsidR="004C10C1" w:rsidRPr="00E2277D" w14:paraId="31524BE0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30F4518B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27E9042F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Restricted escort</w:t>
            </w:r>
          </w:p>
        </w:tc>
      </w:tr>
      <w:tr w:rsidR="004C10C1" w:rsidRPr="00E2277D" w14:paraId="253F44E4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3D35B12F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4FDB25A0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Kneeling</w:t>
            </w:r>
          </w:p>
        </w:tc>
      </w:tr>
      <w:tr w:rsidR="004C10C1" w:rsidRPr="00E2277D" w14:paraId="66933C38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0742A989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236EA3EB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eated</w:t>
            </w:r>
          </w:p>
        </w:tc>
      </w:tr>
      <w:tr w:rsidR="004C10C1" w:rsidRPr="00E2277D" w14:paraId="6447B436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397A25FB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1E0FEEC5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upine</w:t>
            </w:r>
          </w:p>
        </w:tc>
      </w:tr>
      <w:tr w:rsidR="004C10C1" w:rsidRPr="00E2277D" w14:paraId="79F6DCCD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2DD961BF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0787A5F8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Prone</w:t>
            </w:r>
          </w:p>
        </w:tc>
      </w:tr>
      <w:tr w:rsidR="004C10C1" w:rsidRPr="00E2277D" w14:paraId="165ADAFB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0E81B024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204F1EBC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ide</w:t>
            </w:r>
          </w:p>
        </w:tc>
      </w:tr>
      <w:tr w:rsidR="004C10C1" w:rsidRPr="00E2277D" w14:paraId="200471DA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368F8A01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3BAE1265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afetyPod</w:t>
            </w:r>
          </w:p>
        </w:tc>
      </w:tr>
      <w:tr w:rsidR="004C10C1" w:rsidRPr="00E2277D" w14:paraId="332FA44B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bottom w:val="single" w:sz="4" w:space="0" w:color="auto"/>
            </w:tcBorders>
          </w:tcPr>
          <w:p w14:paraId="659084C5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  <w:tcBorders>
              <w:bottom w:val="single" w:sz="4" w:space="0" w:color="auto"/>
            </w:tcBorders>
          </w:tcPr>
          <w:p w14:paraId="74426BD4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</w:tr>
      <w:tr w:rsidR="004C10C1" w:rsidRPr="00E2277D" w14:paraId="0BDB80E6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</w:tcBorders>
          </w:tcPr>
          <w:p w14:paraId="45BEA9E3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Enforced treatment</w:t>
            </w:r>
          </w:p>
        </w:tc>
        <w:tc>
          <w:tcPr>
            <w:tcW w:w="3207" w:type="pct"/>
            <w:tcBorders>
              <w:top w:val="single" w:sz="4" w:space="0" w:color="auto"/>
            </w:tcBorders>
          </w:tcPr>
          <w:p w14:paraId="3E883EBC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Prescribed medication - mental illness</w:t>
            </w:r>
          </w:p>
        </w:tc>
      </w:tr>
      <w:tr w:rsidR="004C10C1" w:rsidRPr="00E2277D" w14:paraId="4D1451F1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7EECBFC8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5B865FC1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Prescribed medication- physical illness</w:t>
            </w:r>
          </w:p>
        </w:tc>
      </w:tr>
      <w:tr w:rsidR="004C10C1" w:rsidRPr="00E2277D" w14:paraId="4D72E0B2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bottom w:val="single" w:sz="4" w:space="0" w:color="auto"/>
            </w:tcBorders>
          </w:tcPr>
          <w:p w14:paraId="1F987ACC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  <w:tcBorders>
              <w:bottom w:val="single" w:sz="4" w:space="0" w:color="auto"/>
            </w:tcBorders>
          </w:tcPr>
          <w:p w14:paraId="37AB9B55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Medical intervention</w:t>
            </w:r>
          </w:p>
        </w:tc>
      </w:tr>
      <w:tr w:rsidR="004C10C1" w:rsidRPr="00E2277D" w14:paraId="36927A9C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</w:tcBorders>
          </w:tcPr>
          <w:p w14:paraId="4B22FE2E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 xml:space="preserve">Chemical restraint </w:t>
            </w:r>
          </w:p>
        </w:tc>
        <w:tc>
          <w:tcPr>
            <w:tcW w:w="3207" w:type="pct"/>
            <w:tcBorders>
              <w:top w:val="single" w:sz="4" w:space="0" w:color="auto"/>
            </w:tcBorders>
          </w:tcPr>
          <w:p w14:paraId="187E0BAC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Oral</w:t>
            </w:r>
          </w:p>
        </w:tc>
      </w:tr>
      <w:tr w:rsidR="004C10C1" w:rsidRPr="00E2277D" w14:paraId="58268BA7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2C768432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58DAACDD" w14:textId="5685CB81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Rapid tranquilisation</w:t>
            </w:r>
          </w:p>
        </w:tc>
      </w:tr>
      <w:tr w:rsidR="004C10C1" w:rsidRPr="00E2277D" w14:paraId="5BA0DFE4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59C858B0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</w:tcPr>
          <w:p w14:paraId="75FF3BAA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Injection not rapid tranquillisation</w:t>
            </w:r>
          </w:p>
        </w:tc>
      </w:tr>
      <w:tr w:rsidR="004C10C1" w:rsidRPr="00E2277D" w14:paraId="2E8EE3A7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bottom w:val="single" w:sz="4" w:space="0" w:color="auto"/>
            </w:tcBorders>
          </w:tcPr>
          <w:p w14:paraId="45BA26D6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07" w:type="pct"/>
            <w:tcBorders>
              <w:bottom w:val="single" w:sz="4" w:space="0" w:color="auto"/>
            </w:tcBorders>
          </w:tcPr>
          <w:p w14:paraId="1170C6FF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4C10C1" w:rsidRPr="00E2277D" w14:paraId="4F9D5B64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3AC04E4B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 xml:space="preserve">Not applicable </w:t>
            </w:r>
          </w:p>
        </w:tc>
        <w:tc>
          <w:tcPr>
            <w:tcW w:w="3207" w:type="pct"/>
            <w:tcBorders>
              <w:top w:val="single" w:sz="4" w:space="0" w:color="auto"/>
              <w:bottom w:val="single" w:sz="4" w:space="0" w:color="auto"/>
            </w:tcBorders>
          </w:tcPr>
          <w:p w14:paraId="7E8857CD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 xml:space="preserve">Mechanical restraint </w:t>
            </w:r>
          </w:p>
        </w:tc>
      </w:tr>
      <w:tr w:rsidR="004C10C1" w:rsidRPr="00E2277D" w14:paraId="11771EA6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62C7F859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Not applicable</w:t>
            </w:r>
          </w:p>
        </w:tc>
        <w:tc>
          <w:tcPr>
            <w:tcW w:w="3207" w:type="pct"/>
            <w:tcBorders>
              <w:top w:val="single" w:sz="4" w:space="0" w:color="auto"/>
              <w:bottom w:val="single" w:sz="4" w:space="0" w:color="auto"/>
            </w:tcBorders>
          </w:tcPr>
          <w:p w14:paraId="2C8F5330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eclusion</w:t>
            </w:r>
          </w:p>
        </w:tc>
      </w:tr>
      <w:tr w:rsidR="004C10C1" w:rsidRPr="00E2277D" w14:paraId="313399DD" w14:textId="77777777" w:rsidTr="2AEA1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21DF815A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Not applicable</w:t>
            </w:r>
          </w:p>
        </w:tc>
        <w:tc>
          <w:tcPr>
            <w:tcW w:w="3207" w:type="pct"/>
            <w:tcBorders>
              <w:top w:val="single" w:sz="4" w:space="0" w:color="auto"/>
              <w:bottom w:val="single" w:sz="4" w:space="0" w:color="auto"/>
            </w:tcBorders>
          </w:tcPr>
          <w:p w14:paraId="16721245" w14:textId="77777777" w:rsidR="004C10C1" w:rsidRPr="00E2277D" w:rsidRDefault="004C10C1" w:rsidP="43F6737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Segregation</w:t>
            </w:r>
          </w:p>
        </w:tc>
      </w:tr>
      <w:tr w:rsidR="004C10C1" w:rsidRPr="00E2277D" w14:paraId="74F6F8B5" w14:textId="77777777" w:rsidTr="2AEA1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23A280FD" w14:textId="77777777" w:rsidR="004C10C1" w:rsidRPr="00E2277D" w:rsidRDefault="004C10C1" w:rsidP="43F67375">
            <w:pPr>
              <w:spacing w:after="160" w:line="360" w:lineRule="auto"/>
              <w:jc w:val="left"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43F67375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sz w:val="24"/>
                <w:szCs w:val="24"/>
              </w:rPr>
              <w:t>Not applicable</w:t>
            </w:r>
          </w:p>
        </w:tc>
        <w:tc>
          <w:tcPr>
            <w:tcW w:w="3207" w:type="pct"/>
            <w:tcBorders>
              <w:top w:val="single" w:sz="4" w:space="0" w:color="auto"/>
              <w:bottom w:val="single" w:sz="4" w:space="0" w:color="auto"/>
            </w:tcBorders>
          </w:tcPr>
          <w:p w14:paraId="2C3B2B40" w14:textId="77777777" w:rsidR="004C10C1" w:rsidRPr="00E2277D" w:rsidRDefault="004C10C1" w:rsidP="43F6737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3F67375">
              <w:rPr>
                <w:rFonts w:ascii="Arial" w:hAnsi="Arial" w:cs="Arial"/>
                <w:sz w:val="24"/>
                <w:szCs w:val="24"/>
              </w:rPr>
              <w:t>Tear-proof clothing</w:t>
            </w:r>
          </w:p>
        </w:tc>
      </w:tr>
    </w:tbl>
    <w:p w14:paraId="28B6BCB6" w14:textId="77777777" w:rsidR="00D95F45" w:rsidRPr="00E2277D" w:rsidRDefault="00D95F45" w:rsidP="004C10C1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  <w:sectPr w:rsidR="00D95F45" w:rsidRPr="00E227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63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6"/>
        <w:gridCol w:w="1316"/>
        <w:gridCol w:w="1325"/>
        <w:gridCol w:w="1004"/>
        <w:gridCol w:w="1330"/>
        <w:gridCol w:w="1229"/>
        <w:gridCol w:w="1229"/>
        <w:gridCol w:w="1239"/>
      </w:tblGrid>
      <w:tr w:rsidR="6B314B0A" w:rsidRPr="00E2277D" w14:paraId="6DB3561E" w14:textId="77777777" w:rsidTr="2AEA1D23">
        <w:trPr>
          <w:trHeight w:val="300"/>
        </w:trPr>
        <w:tc>
          <w:tcPr>
            <w:tcW w:w="9638" w:type="dxa"/>
            <w:gridSpan w:val="8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7ABE6" w14:textId="796699FC" w:rsidR="4CB6B6FA" w:rsidRPr="00E2277D" w:rsidRDefault="003D0985" w:rsidP="6B314B0A">
            <w:pPr>
              <w:tabs>
                <w:tab w:val="left" w:pos="124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AEA1D2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</w:t>
            </w:r>
            <w:r w:rsidR="11FB2BDC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</w:t>
            </w:r>
            <w:r w:rsidR="4CB6B6FA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: </w:t>
            </w:r>
            <w:r w:rsidR="4CB6B6FA" w:rsidRPr="2AEA1D23">
              <w:rPr>
                <w:rFonts w:ascii="Arial" w:hAnsi="Arial" w:cs="Arial"/>
                <w:sz w:val="24"/>
                <w:szCs w:val="24"/>
              </w:rPr>
              <w:t>Model fit criteria</w:t>
            </w:r>
          </w:p>
        </w:tc>
      </w:tr>
      <w:tr w:rsidR="00D714D4" w:rsidRPr="00E2277D" w14:paraId="6EE78367" w14:textId="77777777" w:rsidTr="2AEA1D23">
        <w:trPr>
          <w:trHeight w:val="310"/>
        </w:trPr>
        <w:tc>
          <w:tcPr>
            <w:tcW w:w="966" w:type="dxa"/>
            <w:tcBorders>
              <w:top w:val="single" w:sz="12" w:space="0" w:color="000000" w:themeColor="text1"/>
              <w:bottom w:val="single" w:sz="12" w:space="0" w:color="000000" w:themeColor="text1"/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9E17B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class</w:t>
            </w:r>
            <w:proofErr w:type="spellEnd"/>
          </w:p>
        </w:tc>
        <w:tc>
          <w:tcPr>
            <w:tcW w:w="13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C1DE1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sample</w:t>
            </w:r>
            <w:proofErr w:type="spellEnd"/>
          </w:p>
        </w:tc>
        <w:tc>
          <w:tcPr>
            <w:tcW w:w="1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2ED52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bserved cases</w:t>
            </w:r>
          </w:p>
        </w:tc>
        <w:tc>
          <w:tcPr>
            <w:tcW w:w="10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73F8D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para</w:t>
            </w:r>
            <w:proofErr w:type="spellEnd"/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meters</w:t>
            </w:r>
          </w:p>
        </w:tc>
        <w:tc>
          <w:tcPr>
            <w:tcW w:w="13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DD91D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L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F2605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IC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26AA8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C</w:t>
            </w:r>
          </w:p>
        </w:tc>
        <w:tc>
          <w:tcPr>
            <w:tcW w:w="12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26488" w14:textId="77777777" w:rsidR="00D714D4" w:rsidRPr="00E2277D" w:rsidRDefault="00D714D4" w:rsidP="00BC70F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BIC</w:t>
            </w:r>
          </w:p>
        </w:tc>
      </w:tr>
      <w:tr w:rsidR="00D714D4" w:rsidRPr="00E2277D" w14:paraId="4E897B52" w14:textId="77777777" w:rsidTr="2AEA1D23">
        <w:trPr>
          <w:trHeight w:val="320"/>
        </w:trPr>
        <w:tc>
          <w:tcPr>
            <w:tcW w:w="966" w:type="dxa"/>
            <w:tcBorders>
              <w:top w:val="single" w:sz="12" w:space="0" w:color="000000" w:themeColor="text1"/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909FE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24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12D9D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FBFC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DADD5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338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28B1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8873.90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F9CF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785.81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6A4B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919.18</w:t>
            </w:r>
          </w:p>
        </w:tc>
        <w:tc>
          <w:tcPr>
            <w:tcW w:w="1240" w:type="dxa"/>
            <w:tcBorders>
              <w:top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A2EF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890.62</w:t>
            </w:r>
          </w:p>
        </w:tc>
      </w:tr>
      <w:tr w:rsidR="00D714D4" w:rsidRPr="00E2277D" w14:paraId="405D6131" w14:textId="77777777" w:rsidTr="2AEA1D23">
        <w:trPr>
          <w:trHeight w:val="320"/>
        </w:trPr>
        <w:tc>
          <w:tcPr>
            <w:tcW w:w="966" w:type="dxa"/>
            <w:tcBorders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CE9B6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E945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D309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E9F3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E28C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6466.24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FAF3D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010.49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299B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284.25</w:t>
            </w: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EEFA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518.78</w:t>
            </w:r>
          </w:p>
        </w:tc>
      </w:tr>
      <w:tr w:rsidR="00D714D4" w:rsidRPr="00E2277D" w14:paraId="724E006E" w14:textId="77777777" w:rsidTr="2AEA1D23">
        <w:trPr>
          <w:trHeight w:val="320"/>
        </w:trPr>
        <w:tc>
          <w:tcPr>
            <w:tcW w:w="966" w:type="dxa"/>
            <w:tcBorders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675C2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06EF7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DCB4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B481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88AA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5710.07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BA6F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538.14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064E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952.30</w:t>
            </w: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D088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750.56</w:t>
            </w:r>
          </w:p>
        </w:tc>
      </w:tr>
      <w:tr w:rsidR="00D714D4" w:rsidRPr="00E2277D" w14:paraId="595827B2" w14:textId="77777777" w:rsidTr="2AEA1D23">
        <w:trPr>
          <w:trHeight w:val="320"/>
        </w:trPr>
        <w:tc>
          <w:tcPr>
            <w:tcW w:w="966" w:type="dxa"/>
            <w:tcBorders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37BCA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0C9BA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7BA2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CBB3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5FE8D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5304.91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32018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767.82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30D6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322.36</w:t>
            </w: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5728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985.03</w:t>
            </w:r>
          </w:p>
        </w:tc>
      </w:tr>
      <w:tr w:rsidR="00D714D4" w:rsidRPr="00E2277D" w14:paraId="45CA0421" w14:textId="77777777" w:rsidTr="2AEA1D23">
        <w:trPr>
          <w:trHeight w:val="320"/>
        </w:trPr>
        <w:tc>
          <w:tcPr>
            <w:tcW w:w="966" w:type="dxa"/>
            <w:tcBorders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7B267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3F1F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71ED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73D8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1387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5010.02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F284F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218.04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A2FB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912.97</w:t>
            </w: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4A71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740.70</w:t>
            </w:r>
          </w:p>
        </w:tc>
      </w:tr>
      <w:tr w:rsidR="00D714D4" w:rsidRPr="00E2277D" w14:paraId="49E264A9" w14:textId="77777777" w:rsidTr="2AEA1D23">
        <w:trPr>
          <w:trHeight w:val="320"/>
        </w:trPr>
        <w:tc>
          <w:tcPr>
            <w:tcW w:w="966" w:type="dxa"/>
            <w:tcBorders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D2E5E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8B7D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0CDE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6FB7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9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8FB9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4789.03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7912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816.06</w:t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8C78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651.38</w:t>
            </w: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B8D2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944.83</w:t>
            </w:r>
          </w:p>
        </w:tc>
      </w:tr>
      <w:tr w:rsidR="00D714D4" w:rsidRPr="00E2277D" w14:paraId="2397243E" w14:textId="77777777" w:rsidTr="2AEA1D23">
        <w:trPr>
          <w:trHeight w:val="320"/>
        </w:trPr>
        <w:tc>
          <w:tcPr>
            <w:tcW w:w="966" w:type="dxa"/>
            <w:tcBorders>
              <w:bottom w:val="single" w:sz="12" w:space="0" w:color="000000" w:themeColor="text1"/>
              <w:right w:val="non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C8548" w14:textId="77777777" w:rsidR="00D714D4" w:rsidRPr="00E2277D" w:rsidRDefault="00D714D4" w:rsidP="00BC70F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324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E57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63</w:t>
            </w:r>
          </w:p>
        </w:tc>
        <w:tc>
          <w:tcPr>
            <w:tcW w:w="1325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DA71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70</w:t>
            </w:r>
          </w:p>
        </w:tc>
        <w:tc>
          <w:tcPr>
            <w:tcW w:w="1004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F8CB8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9</w:t>
            </w:r>
          </w:p>
        </w:tc>
        <w:tc>
          <w:tcPr>
            <w:tcW w:w="1338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6629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44519.63</w:t>
            </w:r>
          </w:p>
        </w:tc>
        <w:tc>
          <w:tcPr>
            <w:tcW w:w="1230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1C67F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317.26</w:t>
            </w:r>
          </w:p>
        </w:tc>
        <w:tc>
          <w:tcPr>
            <w:tcW w:w="1230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8EF7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292.97</w:t>
            </w:r>
          </w:p>
        </w:tc>
        <w:tc>
          <w:tcPr>
            <w:tcW w:w="1240" w:type="dxa"/>
            <w:tcBorders>
              <w:bottom w:val="single" w:sz="12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6C52D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352.80</w:t>
            </w:r>
          </w:p>
        </w:tc>
      </w:tr>
    </w:tbl>
    <w:p w14:paraId="4601A455" w14:textId="77777777" w:rsidR="00854EC9" w:rsidRPr="00E2277D" w:rsidRDefault="00854EC9" w:rsidP="00A600B9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842"/>
        <w:gridCol w:w="1830"/>
        <w:gridCol w:w="1412"/>
        <w:gridCol w:w="1418"/>
        <w:gridCol w:w="1458"/>
      </w:tblGrid>
      <w:tr w:rsidR="6B314B0A" w:rsidRPr="00E2277D" w14:paraId="3A8FCF5D" w14:textId="77777777" w:rsidTr="2AEA1D23">
        <w:trPr>
          <w:trHeight w:val="300"/>
        </w:trPr>
        <w:tc>
          <w:tcPr>
            <w:tcW w:w="9026" w:type="dxa"/>
            <w:gridSpan w:val="6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F639FF0" w14:textId="285BFDA3" w:rsidR="0EF0FF95" w:rsidRPr="00E2277D" w:rsidRDefault="034646A4" w:rsidP="6B314B0A">
            <w:pPr>
              <w:tabs>
                <w:tab w:val="left" w:pos="124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AEA1D23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="7E4C1848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</w:t>
            </w:r>
            <w:r w:rsidRPr="2AEA1D23">
              <w:rPr>
                <w:rFonts w:ascii="Arial" w:hAnsi="Arial" w:cs="Arial"/>
                <w:b/>
                <w:bCs/>
                <w:color w:val="2F5496" w:themeColor="accent1" w:themeShade="BF"/>
                <w:sz w:val="24"/>
                <w:szCs w:val="24"/>
              </w:rPr>
              <w:t>.</w:t>
            </w:r>
            <w:r w:rsidR="47CB2FB8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47CB2FB8" w:rsidRPr="2AEA1D23">
              <w:rPr>
                <w:rFonts w:ascii="Arial" w:hAnsi="Arial" w:cs="Arial"/>
                <w:sz w:val="24"/>
                <w:szCs w:val="24"/>
              </w:rPr>
              <w:t>Diagnostic criteria</w:t>
            </w:r>
          </w:p>
        </w:tc>
      </w:tr>
      <w:tr w:rsidR="00D714D4" w:rsidRPr="00E2277D" w14:paraId="53D3FBB1" w14:textId="77777777" w:rsidTr="2AEA1D23">
        <w:trPr>
          <w:trHeight w:val="300"/>
        </w:trPr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FB1D453" w14:textId="77777777" w:rsidR="00D714D4" w:rsidRPr="00E2277D" w:rsidRDefault="00D714D4" w:rsidP="00D714D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class</w:t>
            </w:r>
            <w:proofErr w:type="spellEnd"/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42B61FF" w14:textId="77777777" w:rsidR="00D714D4" w:rsidRPr="00E2277D" w:rsidRDefault="00D714D4" w:rsidP="00D714D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mallest class count (n)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F5B5890" w14:textId="77777777" w:rsidR="00D714D4" w:rsidRPr="00E2277D" w:rsidRDefault="00D714D4" w:rsidP="00D714D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mallest class size (%)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E617FDB" w14:textId="77777777" w:rsidR="00D714D4" w:rsidRPr="00E2277D" w:rsidRDefault="00D714D4" w:rsidP="00D714D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MR LR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D72ABA2" w14:textId="77777777" w:rsidR="00D714D4" w:rsidRPr="00E2277D" w:rsidRDefault="00D714D4" w:rsidP="00D714D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LRT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32F2CBC" w14:textId="77777777" w:rsidR="00D714D4" w:rsidRPr="00E2277D" w:rsidRDefault="00D714D4" w:rsidP="00D714D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ntropy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714D4" w:rsidRPr="00E2277D" w14:paraId="1C390FE4" w14:textId="77777777" w:rsidTr="2AEA1D23">
        <w:trPr>
          <w:trHeight w:val="300"/>
        </w:trPr>
        <w:tc>
          <w:tcPr>
            <w:tcW w:w="1110" w:type="dxa"/>
            <w:tcBorders>
              <w:top w:val="single" w:sz="12" w:space="0" w:color="000000" w:themeColor="text1"/>
              <w:right w:val="none" w:sz="6" w:space="0" w:color="7F7F7F" w:themeColor="text1" w:themeTint="80"/>
            </w:tcBorders>
            <w:hideMark/>
          </w:tcPr>
          <w:p w14:paraId="066B9583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tcBorders>
              <w:top w:val="single" w:sz="12" w:space="0" w:color="000000" w:themeColor="text1"/>
            </w:tcBorders>
            <w:hideMark/>
          </w:tcPr>
          <w:p w14:paraId="68537EC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263 </w:t>
            </w:r>
          </w:p>
        </w:tc>
        <w:tc>
          <w:tcPr>
            <w:tcW w:w="1980" w:type="dxa"/>
            <w:tcBorders>
              <w:top w:val="single" w:sz="12" w:space="0" w:color="000000" w:themeColor="text1"/>
            </w:tcBorders>
            <w:hideMark/>
          </w:tcPr>
          <w:p w14:paraId="6632ACD8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00 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hideMark/>
          </w:tcPr>
          <w:p w14:paraId="411DC88A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 - 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hideMark/>
          </w:tcPr>
          <w:p w14:paraId="2EA3297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 - 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hideMark/>
          </w:tcPr>
          <w:p w14:paraId="447A206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 - </w:t>
            </w:r>
          </w:p>
        </w:tc>
      </w:tr>
      <w:tr w:rsidR="00D714D4" w:rsidRPr="00E2277D" w14:paraId="27556C1A" w14:textId="77777777" w:rsidTr="2AEA1D23">
        <w:trPr>
          <w:trHeight w:val="300"/>
        </w:trPr>
        <w:tc>
          <w:tcPr>
            <w:tcW w:w="1110" w:type="dxa"/>
            <w:tcBorders>
              <w:right w:val="none" w:sz="6" w:space="0" w:color="7F7F7F" w:themeColor="text1" w:themeTint="80"/>
            </w:tcBorders>
            <w:hideMark/>
          </w:tcPr>
          <w:p w14:paraId="542371D2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hideMark/>
          </w:tcPr>
          <w:p w14:paraId="6ED276E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751 </w:t>
            </w:r>
          </w:p>
        </w:tc>
        <w:tc>
          <w:tcPr>
            <w:tcW w:w="1980" w:type="dxa"/>
            <w:hideMark/>
          </w:tcPr>
          <w:p w14:paraId="1B277DA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5.40 </w:t>
            </w:r>
          </w:p>
        </w:tc>
        <w:tc>
          <w:tcPr>
            <w:tcW w:w="1545" w:type="dxa"/>
            <w:hideMark/>
          </w:tcPr>
          <w:p w14:paraId="550CBA33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64500F6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6E6B598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746 </w:t>
            </w:r>
          </w:p>
        </w:tc>
      </w:tr>
      <w:tr w:rsidR="00D714D4" w:rsidRPr="00E2277D" w14:paraId="4C9B1099" w14:textId="77777777" w:rsidTr="2AEA1D23">
        <w:trPr>
          <w:trHeight w:val="300"/>
        </w:trPr>
        <w:tc>
          <w:tcPr>
            <w:tcW w:w="1110" w:type="dxa"/>
            <w:tcBorders>
              <w:right w:val="none" w:sz="6" w:space="0" w:color="7F7F7F" w:themeColor="text1" w:themeTint="80"/>
            </w:tcBorders>
            <w:hideMark/>
          </w:tcPr>
          <w:p w14:paraId="1320EACE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hideMark/>
          </w:tcPr>
          <w:p w14:paraId="70DC8DA4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237 </w:t>
            </w:r>
          </w:p>
        </w:tc>
        <w:tc>
          <w:tcPr>
            <w:tcW w:w="1980" w:type="dxa"/>
            <w:hideMark/>
          </w:tcPr>
          <w:p w14:paraId="5832BE3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4.97 </w:t>
            </w:r>
          </w:p>
        </w:tc>
        <w:tc>
          <w:tcPr>
            <w:tcW w:w="1545" w:type="dxa"/>
            <w:hideMark/>
          </w:tcPr>
          <w:p w14:paraId="2DB93F7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36C59EFD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56711E0F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929</w:t>
            </w: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714D4" w:rsidRPr="00E2277D" w14:paraId="3194092E" w14:textId="77777777" w:rsidTr="2AEA1D23">
        <w:trPr>
          <w:trHeight w:val="300"/>
        </w:trPr>
        <w:tc>
          <w:tcPr>
            <w:tcW w:w="1110" w:type="dxa"/>
            <w:tcBorders>
              <w:right w:val="none" w:sz="6" w:space="0" w:color="7F7F7F" w:themeColor="text1" w:themeTint="80"/>
            </w:tcBorders>
            <w:hideMark/>
          </w:tcPr>
          <w:p w14:paraId="73D88DAD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hideMark/>
          </w:tcPr>
          <w:p w14:paraId="55C02CB8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85 </w:t>
            </w:r>
          </w:p>
        </w:tc>
        <w:tc>
          <w:tcPr>
            <w:tcW w:w="1980" w:type="dxa"/>
            <w:hideMark/>
          </w:tcPr>
          <w:p w14:paraId="488066E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.29 </w:t>
            </w:r>
          </w:p>
        </w:tc>
        <w:tc>
          <w:tcPr>
            <w:tcW w:w="1545" w:type="dxa"/>
            <w:hideMark/>
          </w:tcPr>
          <w:p w14:paraId="00F7D65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3EE703E7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3F8D7A27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822</w:t>
            </w: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714D4" w:rsidRPr="00E2277D" w14:paraId="268ABB44" w14:textId="77777777" w:rsidTr="2AEA1D23">
        <w:trPr>
          <w:trHeight w:val="300"/>
        </w:trPr>
        <w:tc>
          <w:tcPr>
            <w:tcW w:w="1110" w:type="dxa"/>
            <w:tcBorders>
              <w:right w:val="none" w:sz="6" w:space="0" w:color="7F7F7F" w:themeColor="text1" w:themeTint="80"/>
            </w:tcBorders>
            <w:hideMark/>
          </w:tcPr>
          <w:p w14:paraId="1730E97A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hideMark/>
          </w:tcPr>
          <w:p w14:paraId="4A79B6E6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44 </w:t>
            </w:r>
          </w:p>
        </w:tc>
        <w:tc>
          <w:tcPr>
            <w:tcW w:w="1980" w:type="dxa"/>
            <w:hideMark/>
          </w:tcPr>
          <w:p w14:paraId="3A6A7DA1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79 </w:t>
            </w:r>
          </w:p>
        </w:tc>
        <w:tc>
          <w:tcPr>
            <w:tcW w:w="1545" w:type="dxa"/>
            <w:hideMark/>
          </w:tcPr>
          <w:p w14:paraId="22626ECB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35412B67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202AD71A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758 </w:t>
            </w:r>
          </w:p>
        </w:tc>
      </w:tr>
      <w:tr w:rsidR="00D714D4" w:rsidRPr="00E2277D" w14:paraId="4ED70D3B" w14:textId="77777777" w:rsidTr="2AEA1D23">
        <w:trPr>
          <w:trHeight w:val="300"/>
        </w:trPr>
        <w:tc>
          <w:tcPr>
            <w:tcW w:w="1110" w:type="dxa"/>
            <w:tcBorders>
              <w:right w:val="none" w:sz="6" w:space="0" w:color="7F7F7F" w:themeColor="text1" w:themeTint="80"/>
            </w:tcBorders>
            <w:hideMark/>
          </w:tcPr>
          <w:p w14:paraId="333EE9BC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hideMark/>
          </w:tcPr>
          <w:p w14:paraId="0F999675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86 </w:t>
            </w:r>
          </w:p>
        </w:tc>
        <w:tc>
          <w:tcPr>
            <w:tcW w:w="1980" w:type="dxa"/>
            <w:hideMark/>
          </w:tcPr>
          <w:p w14:paraId="122DD315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09 </w:t>
            </w:r>
          </w:p>
        </w:tc>
        <w:tc>
          <w:tcPr>
            <w:tcW w:w="1545" w:type="dxa"/>
            <w:hideMark/>
          </w:tcPr>
          <w:p w14:paraId="03079889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5573735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hideMark/>
          </w:tcPr>
          <w:p w14:paraId="491BE96E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656 </w:t>
            </w:r>
          </w:p>
        </w:tc>
      </w:tr>
      <w:tr w:rsidR="00D714D4" w:rsidRPr="00E2277D" w14:paraId="05882E4F" w14:textId="77777777" w:rsidTr="2AEA1D23">
        <w:trPr>
          <w:trHeight w:val="300"/>
        </w:trPr>
        <w:tc>
          <w:tcPr>
            <w:tcW w:w="1110" w:type="dxa"/>
            <w:tcBorders>
              <w:bottom w:val="single" w:sz="12" w:space="0" w:color="000000" w:themeColor="text1"/>
              <w:right w:val="none" w:sz="6" w:space="0" w:color="7F7F7F" w:themeColor="text1" w:themeTint="80"/>
            </w:tcBorders>
            <w:hideMark/>
          </w:tcPr>
          <w:p w14:paraId="2B237C55" w14:textId="77777777" w:rsidR="00D714D4" w:rsidRPr="00E2277D" w:rsidRDefault="00D714D4" w:rsidP="00D714D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E2277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95" w:type="dxa"/>
            <w:tcBorders>
              <w:bottom w:val="single" w:sz="12" w:space="0" w:color="000000" w:themeColor="text1"/>
            </w:tcBorders>
            <w:hideMark/>
          </w:tcPr>
          <w:p w14:paraId="0B6591F0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03 </w:t>
            </w:r>
          </w:p>
        </w:tc>
        <w:tc>
          <w:tcPr>
            <w:tcW w:w="1980" w:type="dxa"/>
            <w:tcBorders>
              <w:bottom w:val="single" w:sz="12" w:space="0" w:color="000000" w:themeColor="text1"/>
            </w:tcBorders>
            <w:hideMark/>
          </w:tcPr>
          <w:p w14:paraId="529C5B7C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30 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hideMark/>
          </w:tcPr>
          <w:p w14:paraId="536E7FD5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hideMark/>
          </w:tcPr>
          <w:p w14:paraId="512AFBC6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000 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hideMark/>
          </w:tcPr>
          <w:p w14:paraId="7909BC42" w14:textId="77777777" w:rsidR="00D714D4" w:rsidRPr="00E2277D" w:rsidRDefault="00D714D4" w:rsidP="6B314B0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733 </w:t>
            </w:r>
          </w:p>
        </w:tc>
      </w:tr>
    </w:tbl>
    <w:p w14:paraId="0109758B" w14:textId="77777777" w:rsidR="00D714D4" w:rsidRPr="00E2277D" w:rsidRDefault="00D714D4" w:rsidP="00A600B9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</w:pPr>
    </w:p>
    <w:p w14:paraId="6641D766" w14:textId="031E5376" w:rsidR="00A600B9" w:rsidRPr="00E2277D" w:rsidRDefault="00A600B9" w:rsidP="004C10C1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</w:pPr>
    </w:p>
    <w:p w14:paraId="4198EDA6" w14:textId="77777777" w:rsidR="004C10C1" w:rsidRPr="00E2277D" w:rsidRDefault="004C10C1" w:rsidP="004C10C1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</w:pPr>
    </w:p>
    <w:p w14:paraId="22E1BE9E" w14:textId="77777777" w:rsidR="004C10C1" w:rsidRPr="00E2277D" w:rsidRDefault="004C10C1" w:rsidP="004C10C1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  <w:sectPr w:rsidR="004C10C1" w:rsidRPr="00E227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8"/>
        <w:gridCol w:w="992"/>
        <w:gridCol w:w="1381"/>
        <w:gridCol w:w="887"/>
        <w:gridCol w:w="992"/>
        <w:gridCol w:w="1488"/>
        <w:gridCol w:w="780"/>
        <w:gridCol w:w="1134"/>
        <w:gridCol w:w="1453"/>
        <w:gridCol w:w="815"/>
        <w:gridCol w:w="992"/>
        <w:gridCol w:w="1560"/>
      </w:tblGrid>
      <w:tr w:rsidR="6B314B0A" w:rsidRPr="00E2277D" w14:paraId="3072E0B2" w14:textId="77777777" w:rsidTr="2AEA1D23">
        <w:trPr>
          <w:trHeight w:val="300"/>
        </w:trPr>
        <w:tc>
          <w:tcPr>
            <w:tcW w:w="15452" w:type="dxa"/>
            <w:gridSpan w:val="13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15D90108" w14:textId="3172103B" w:rsidR="47924193" w:rsidRPr="00E2277D" w:rsidRDefault="002E1493" w:rsidP="6B314B0A">
            <w:pPr>
              <w:tabs>
                <w:tab w:val="left" w:pos="124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AEA1D2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</w:t>
            </w:r>
            <w:r w:rsidR="2C99621C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34C6D7F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  <w:r w:rsidRPr="2AEA1D23">
              <w:rPr>
                <w:rFonts w:ascii="Arial" w:hAnsi="Arial" w:cs="Arial"/>
                <w:b/>
                <w:bCs/>
                <w:color w:val="2F5496" w:themeColor="accent1" w:themeShade="BF"/>
                <w:sz w:val="24"/>
                <w:szCs w:val="24"/>
              </w:rPr>
              <w:t>.</w:t>
            </w:r>
            <w:r w:rsidR="47924193" w:rsidRPr="2AEA1D2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47924193" w:rsidRPr="2AEA1D23">
              <w:rPr>
                <w:rFonts w:ascii="Arial" w:hAnsi="Arial" w:cs="Arial"/>
                <w:sz w:val="24"/>
                <w:szCs w:val="24"/>
              </w:rPr>
              <w:t>Gender, ethnicity and age composition of each latent class</w:t>
            </w:r>
          </w:p>
        </w:tc>
      </w:tr>
      <w:tr w:rsidR="004C10C1" w:rsidRPr="00E2277D" w14:paraId="09506539" w14:textId="77777777" w:rsidTr="2AEA1D23">
        <w:trPr>
          <w:trHeight w:val="330"/>
        </w:trPr>
        <w:tc>
          <w:tcPr>
            <w:tcW w:w="198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7B2BB769" w14:textId="77777777" w:rsidR="004C10C1" w:rsidRPr="00E2277D" w:rsidRDefault="004C10C1" w:rsidP="6B314B0A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371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on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572841D6" w14:textId="77777777" w:rsidR="004C10C1" w:rsidRPr="00E2277D" w:rsidRDefault="004C10C1" w:rsidP="6B314B0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ass 1</w:t>
            </w:r>
          </w:p>
        </w:tc>
        <w:tc>
          <w:tcPr>
            <w:tcW w:w="3367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on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3E7290F9" w14:textId="77777777" w:rsidR="004C10C1" w:rsidRPr="00E2277D" w:rsidRDefault="004C10C1" w:rsidP="6B314B0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ass 2</w:t>
            </w:r>
          </w:p>
        </w:tc>
        <w:tc>
          <w:tcPr>
            <w:tcW w:w="3367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on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4C307F51" w14:textId="77777777" w:rsidR="004C10C1" w:rsidRPr="00E2277D" w:rsidRDefault="004C10C1" w:rsidP="6B314B0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ass 3</w:t>
            </w:r>
          </w:p>
        </w:tc>
        <w:tc>
          <w:tcPr>
            <w:tcW w:w="3367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7B911E9D" w14:textId="77777777" w:rsidR="004C10C1" w:rsidRPr="00E2277D" w:rsidRDefault="004C10C1" w:rsidP="6B314B0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ass 4</w:t>
            </w:r>
          </w:p>
        </w:tc>
      </w:tr>
      <w:tr w:rsidR="004C10C1" w:rsidRPr="00E2277D" w14:paraId="3F8D40E2" w14:textId="77777777" w:rsidTr="2AEA1D23">
        <w:trPr>
          <w:trHeight w:val="300"/>
        </w:trPr>
        <w:tc>
          <w:tcPr>
            <w:tcW w:w="1980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6C47FCAB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racteristic</w:t>
            </w:r>
          </w:p>
        </w:tc>
        <w:tc>
          <w:tcPr>
            <w:tcW w:w="998" w:type="dxa"/>
            <w:tcBorders>
              <w:top w:val="non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20B51878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5E78803E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381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DCC3C2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887" w:type="dxa"/>
            <w:tcBorders>
              <w:top w:val="non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634EBF45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5F0C9314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488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0735E61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780" w:type="dxa"/>
            <w:tcBorders>
              <w:top w:val="non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64F8693B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28E9ECE7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1323183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815" w:type="dxa"/>
            <w:tcBorders>
              <w:top w:val="non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6DA22F07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01F3017A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560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628C6861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</w:tr>
      <w:tr w:rsidR="004C10C1" w:rsidRPr="00E2277D" w14:paraId="34AFA7A9" w14:textId="77777777" w:rsidTr="2AEA1D23">
        <w:trPr>
          <w:trHeight w:val="300"/>
        </w:trPr>
        <w:tc>
          <w:tcPr>
            <w:tcW w:w="198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noWrap/>
          </w:tcPr>
          <w:p w14:paraId="28FF014F" w14:textId="77777777" w:rsidR="004C10C1" w:rsidRPr="00E2277D" w:rsidRDefault="004C10C1" w:rsidP="005D072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der</w:t>
            </w:r>
          </w:p>
        </w:tc>
        <w:tc>
          <w:tcPr>
            <w:tcW w:w="998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59E1FA0E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4D42DA6E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18C284A8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7967DA93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2039266D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B83E22A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1D883270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noWrap/>
          </w:tcPr>
          <w:p w14:paraId="0D03A99D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608EA4FB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5B5C0CD2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7564B3BF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</w:tcBorders>
          </w:tcPr>
          <w:p w14:paraId="33508FF6" w14:textId="77777777" w:rsidR="004C10C1" w:rsidRPr="00E2277D" w:rsidRDefault="004C10C1" w:rsidP="005D072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C10C1" w:rsidRPr="00E2277D" w14:paraId="5895FD12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  <w:hideMark/>
          </w:tcPr>
          <w:p w14:paraId="51BFC952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  <w:hideMark/>
          </w:tcPr>
          <w:p w14:paraId="459B413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1</w:t>
            </w:r>
          </w:p>
        </w:tc>
        <w:tc>
          <w:tcPr>
            <w:tcW w:w="992" w:type="dxa"/>
            <w:noWrap/>
            <w:hideMark/>
          </w:tcPr>
          <w:p w14:paraId="70214FBD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.763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48FCFC6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color w:val="000000" w:themeColor="text1"/>
                <w:sz w:val="24"/>
                <w:szCs w:val="24"/>
              </w:rPr>
              <w:t>[80.084 - 83.443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  <w:hideMark/>
          </w:tcPr>
          <w:p w14:paraId="2C6C915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6</w:t>
            </w:r>
          </w:p>
        </w:tc>
        <w:tc>
          <w:tcPr>
            <w:tcW w:w="992" w:type="dxa"/>
            <w:noWrap/>
            <w:hideMark/>
          </w:tcPr>
          <w:p w14:paraId="5C10120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.095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6F90F14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7.605 - 34.584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  <w:hideMark/>
          </w:tcPr>
          <w:p w14:paraId="268452D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8</w:t>
            </w:r>
          </w:p>
        </w:tc>
        <w:tc>
          <w:tcPr>
            <w:tcW w:w="1134" w:type="dxa"/>
            <w:noWrap/>
            <w:hideMark/>
          </w:tcPr>
          <w:p w14:paraId="3D6A97E9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907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3D529A0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42.567 - 51.246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  <w:hideMark/>
          </w:tcPr>
          <w:p w14:paraId="24EB5329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12</w:t>
            </w:r>
          </w:p>
        </w:tc>
        <w:tc>
          <w:tcPr>
            <w:tcW w:w="992" w:type="dxa"/>
            <w:noWrap/>
            <w:hideMark/>
          </w:tcPr>
          <w:p w14:paraId="72E21F3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035</w:t>
            </w:r>
          </w:p>
        </w:tc>
        <w:tc>
          <w:tcPr>
            <w:tcW w:w="1560" w:type="dxa"/>
          </w:tcPr>
          <w:p w14:paraId="67D45A3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54.248 - 59.822]</w:t>
            </w:r>
          </w:p>
        </w:tc>
      </w:tr>
      <w:tr w:rsidR="004C10C1" w:rsidRPr="00E2277D" w14:paraId="33388C84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  <w:hideMark/>
          </w:tcPr>
          <w:p w14:paraId="0D1A7681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  <w:hideMark/>
          </w:tcPr>
          <w:p w14:paraId="4B40F9F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3</w:t>
            </w:r>
          </w:p>
        </w:tc>
        <w:tc>
          <w:tcPr>
            <w:tcW w:w="992" w:type="dxa"/>
            <w:noWrap/>
            <w:hideMark/>
          </w:tcPr>
          <w:p w14:paraId="16C2876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237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3FD10189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color w:val="000000" w:themeColor="text1"/>
                <w:sz w:val="24"/>
                <w:szCs w:val="24"/>
              </w:rPr>
              <w:t>[14.681 - 21.793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  <w:hideMark/>
          </w:tcPr>
          <w:p w14:paraId="5034C86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87</w:t>
            </w:r>
          </w:p>
        </w:tc>
        <w:tc>
          <w:tcPr>
            <w:tcW w:w="992" w:type="dxa"/>
            <w:noWrap/>
            <w:hideMark/>
          </w:tcPr>
          <w:p w14:paraId="13F9C76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200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7063910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56.515 - 61.885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  <w:hideMark/>
          </w:tcPr>
          <w:p w14:paraId="36BFDF3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5</w:t>
            </w:r>
          </w:p>
        </w:tc>
        <w:tc>
          <w:tcPr>
            <w:tcW w:w="1134" w:type="dxa"/>
            <w:noWrap/>
            <w:hideMark/>
          </w:tcPr>
          <w:p w14:paraId="79E2E57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093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108A180B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49.014 - 57.172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  <w:hideMark/>
          </w:tcPr>
          <w:p w14:paraId="1CC923C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3</w:t>
            </w:r>
          </w:p>
        </w:tc>
        <w:tc>
          <w:tcPr>
            <w:tcW w:w="992" w:type="dxa"/>
            <w:noWrap/>
            <w:hideMark/>
          </w:tcPr>
          <w:p w14:paraId="6B6D811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.965</w:t>
            </w:r>
          </w:p>
        </w:tc>
        <w:tc>
          <w:tcPr>
            <w:tcW w:w="1560" w:type="dxa"/>
          </w:tcPr>
          <w:p w14:paraId="62FD873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39.754 - 46.176]</w:t>
            </w:r>
          </w:p>
        </w:tc>
      </w:tr>
      <w:tr w:rsidR="004C10C1" w:rsidRPr="00E2277D" w14:paraId="40022FCA" w14:textId="77777777" w:rsidTr="2AEA1D23">
        <w:trPr>
          <w:trHeight w:val="300"/>
        </w:trPr>
        <w:tc>
          <w:tcPr>
            <w:tcW w:w="1980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14:paraId="1B736764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specified</w:t>
            </w:r>
          </w:p>
        </w:tc>
        <w:tc>
          <w:tcPr>
            <w:tcW w:w="998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5522D1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  <w:hideMark/>
          </w:tcPr>
          <w:p w14:paraId="2C9882F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38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1E49BEF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88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A3F2319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1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  <w:hideMark/>
          </w:tcPr>
          <w:p w14:paraId="133258E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706</w:t>
            </w:r>
          </w:p>
        </w:tc>
        <w:tc>
          <w:tcPr>
            <w:tcW w:w="1488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0D89D2E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5.711 - 13.700]</w:t>
            </w:r>
          </w:p>
        </w:tc>
        <w:tc>
          <w:tcPr>
            <w:tcW w:w="7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B6C2C0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noWrap/>
            <w:hideMark/>
          </w:tcPr>
          <w:p w14:paraId="7FE2C38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453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397476A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815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3F89F5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  <w:hideMark/>
          </w:tcPr>
          <w:p w14:paraId="340588B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535A086D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4C10C1" w:rsidRPr="00E2277D" w14:paraId="41F3B6BF" w14:textId="77777777" w:rsidTr="2AEA1D23">
        <w:trPr>
          <w:trHeight w:val="300"/>
        </w:trPr>
        <w:tc>
          <w:tcPr>
            <w:tcW w:w="198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noWrap/>
          </w:tcPr>
          <w:p w14:paraId="2EF02B5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thnicity</w:t>
            </w:r>
          </w:p>
        </w:tc>
        <w:tc>
          <w:tcPr>
            <w:tcW w:w="998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4EBB1247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79B902AF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9A8EC0F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7074D84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4D9A446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323E31C1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17077DE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noWrap/>
          </w:tcPr>
          <w:p w14:paraId="1575B0A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5F06D72D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2479B16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6B970D3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</w:tcBorders>
          </w:tcPr>
          <w:p w14:paraId="1CE2C030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C10C1" w:rsidRPr="00E2277D" w14:paraId="44E944B8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3DB697E7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 recorded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20EE3C9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1</w:t>
            </w:r>
          </w:p>
        </w:tc>
        <w:tc>
          <w:tcPr>
            <w:tcW w:w="992" w:type="dxa"/>
            <w:noWrap/>
          </w:tcPr>
          <w:p w14:paraId="6E96D46D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.403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2B60518F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22.006 - 28.799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2925AD7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2</w:t>
            </w:r>
          </w:p>
        </w:tc>
        <w:tc>
          <w:tcPr>
            <w:tcW w:w="992" w:type="dxa"/>
            <w:noWrap/>
          </w:tcPr>
          <w:p w14:paraId="257BC7BB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811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18AA1831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0.932 - 18.691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506EDFA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6</w:t>
            </w:r>
          </w:p>
        </w:tc>
        <w:tc>
          <w:tcPr>
            <w:tcW w:w="1134" w:type="dxa"/>
            <w:noWrap/>
          </w:tcPr>
          <w:p w14:paraId="4887BB7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.021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1A2F0F2F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3.662 - 24.381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1A6640D7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1</w:t>
            </w:r>
          </w:p>
        </w:tc>
        <w:tc>
          <w:tcPr>
            <w:tcW w:w="992" w:type="dxa"/>
            <w:noWrap/>
          </w:tcPr>
          <w:p w14:paraId="5FD2258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.341</w:t>
            </w:r>
          </w:p>
        </w:tc>
        <w:tc>
          <w:tcPr>
            <w:tcW w:w="1560" w:type="dxa"/>
          </w:tcPr>
          <w:p w14:paraId="1BF5EF47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5.523 - 23.160]</w:t>
            </w:r>
          </w:p>
        </w:tc>
      </w:tr>
      <w:tr w:rsidR="004C10C1" w:rsidRPr="00E2277D" w14:paraId="2F94C232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43FE1D16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sian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06AEB17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noWrap/>
          </w:tcPr>
          <w:p w14:paraId="76DA8E8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2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399A8D49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3.645 - 4.209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792B04DB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992" w:type="dxa"/>
            <w:noWrap/>
          </w:tcPr>
          <w:p w14:paraId="02662F8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346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25396213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1.808 - 6.500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2574303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1134" w:type="dxa"/>
            <w:noWrap/>
          </w:tcPr>
          <w:p w14:paraId="7569CEF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401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7735F401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3.483 - 8.285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6BDECA90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992" w:type="dxa"/>
            <w:noWrap/>
          </w:tcPr>
          <w:p w14:paraId="5D0DEE6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682</w:t>
            </w:r>
          </w:p>
        </w:tc>
        <w:tc>
          <w:tcPr>
            <w:tcW w:w="1560" w:type="dxa"/>
          </w:tcPr>
          <w:p w14:paraId="7A8085AA" w14:textId="77777777" w:rsidR="004C10C1" w:rsidRPr="00E2277D" w:rsidRDefault="004C10C1" w:rsidP="6B314B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1.512 - 6.877]</w:t>
            </w:r>
          </w:p>
        </w:tc>
      </w:tr>
      <w:tr w:rsidR="004C10C1" w:rsidRPr="00E2277D" w14:paraId="153520D6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78EAC051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lack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60E0E08E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4</w:t>
            </w:r>
          </w:p>
        </w:tc>
        <w:tc>
          <w:tcPr>
            <w:tcW w:w="992" w:type="dxa"/>
            <w:noWrap/>
          </w:tcPr>
          <w:p w14:paraId="2E138E9D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05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3F52ED8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3.212 - 10.797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6B6E7136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3</w:t>
            </w:r>
          </w:p>
        </w:tc>
        <w:tc>
          <w:tcPr>
            <w:tcW w:w="992" w:type="dxa"/>
            <w:noWrap/>
          </w:tcPr>
          <w:p w14:paraId="06FA0E6B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.377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4207E4A1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6.626 - 24.128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43DAD27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0</w:t>
            </w:r>
          </w:p>
        </w:tc>
        <w:tc>
          <w:tcPr>
            <w:tcW w:w="1134" w:type="dxa"/>
            <w:noWrap/>
          </w:tcPr>
          <w:p w14:paraId="3CC8571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.084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6CC150D0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7.861 - 28.307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4F461E6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7</w:t>
            </w:r>
          </w:p>
        </w:tc>
        <w:tc>
          <w:tcPr>
            <w:tcW w:w="992" w:type="dxa"/>
            <w:noWrap/>
          </w:tcPr>
          <w:p w14:paraId="5008D2A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918</w:t>
            </w:r>
          </w:p>
        </w:tc>
        <w:tc>
          <w:tcPr>
            <w:tcW w:w="1560" w:type="dxa"/>
          </w:tcPr>
          <w:p w14:paraId="7D85E87E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0.996 - 18.840]</w:t>
            </w:r>
          </w:p>
        </w:tc>
      </w:tr>
      <w:tr w:rsidR="004C10C1" w:rsidRPr="00E2277D" w14:paraId="26BEAF09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  <w:hideMark/>
          </w:tcPr>
          <w:p w14:paraId="32397D59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xed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  <w:hideMark/>
          </w:tcPr>
          <w:p w14:paraId="628A7D5F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8</w:t>
            </w:r>
          </w:p>
        </w:tc>
        <w:tc>
          <w:tcPr>
            <w:tcW w:w="992" w:type="dxa"/>
            <w:noWrap/>
            <w:hideMark/>
          </w:tcPr>
          <w:p w14:paraId="75F88EA2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361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5B84D6F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.555 - 10.166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  <w:hideMark/>
          </w:tcPr>
          <w:p w14:paraId="12385E63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1789B177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50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1869F03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0.681 - 7.580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  <w:hideMark/>
          </w:tcPr>
          <w:p w14:paraId="3331E4A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C1D6649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54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2EE9B7E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4.149 - 7.658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  <w:hideMark/>
          </w:tcPr>
          <w:p w14:paraId="57416B17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</w:p>
        </w:tc>
        <w:tc>
          <w:tcPr>
            <w:tcW w:w="992" w:type="dxa"/>
            <w:noWrap/>
            <w:hideMark/>
          </w:tcPr>
          <w:p w14:paraId="03B63E7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565</w:t>
            </w:r>
          </w:p>
        </w:tc>
        <w:tc>
          <w:tcPr>
            <w:tcW w:w="1560" w:type="dxa"/>
          </w:tcPr>
          <w:p w14:paraId="0186AD9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0.411 - 8.718]</w:t>
            </w:r>
          </w:p>
        </w:tc>
      </w:tr>
      <w:tr w:rsidR="004C10C1" w:rsidRPr="00E2277D" w14:paraId="1E135C4C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7C4DA7AF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 stated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4A26F1D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4</w:t>
            </w:r>
          </w:p>
        </w:tc>
        <w:tc>
          <w:tcPr>
            <w:tcW w:w="992" w:type="dxa"/>
            <w:noWrap/>
          </w:tcPr>
          <w:p w14:paraId="5319116F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.731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03BEB5FB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3.365 - 30.097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46580BD1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1</w:t>
            </w:r>
          </w:p>
        </w:tc>
        <w:tc>
          <w:tcPr>
            <w:tcW w:w="992" w:type="dxa"/>
            <w:noWrap/>
          </w:tcPr>
          <w:p w14:paraId="3ACA1C2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.965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76A6EC17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0.300 - 27.631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7CBC2C15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3</w:t>
            </w:r>
          </w:p>
        </w:tc>
        <w:tc>
          <w:tcPr>
            <w:tcW w:w="1134" w:type="dxa"/>
            <w:noWrap/>
          </w:tcPr>
          <w:p w14:paraId="59F41A0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.051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0497C794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9.561 - 20.540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4DD0395A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7</w:t>
            </w:r>
          </w:p>
        </w:tc>
        <w:tc>
          <w:tcPr>
            <w:tcW w:w="992" w:type="dxa"/>
            <w:noWrap/>
          </w:tcPr>
          <w:p w14:paraId="48352190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212</w:t>
            </w:r>
          </w:p>
        </w:tc>
        <w:tc>
          <w:tcPr>
            <w:tcW w:w="1560" w:type="dxa"/>
          </w:tcPr>
          <w:p w14:paraId="3955726C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4.367 - 22.057]</w:t>
            </w:r>
          </w:p>
        </w:tc>
      </w:tr>
      <w:tr w:rsidR="004C10C1" w:rsidRPr="00E2277D" w14:paraId="23958C55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  <w:hideMark/>
          </w:tcPr>
          <w:p w14:paraId="67C898E3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Other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  <w:hideMark/>
          </w:tcPr>
          <w:p w14:paraId="159E2F0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707F155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778</w:t>
            </w: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5662260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-1.100 - 6.655]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  <w:hideMark/>
          </w:tcPr>
          <w:p w14:paraId="0E59FE1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3</w:t>
            </w:r>
          </w:p>
        </w:tc>
        <w:tc>
          <w:tcPr>
            <w:tcW w:w="992" w:type="dxa"/>
            <w:noWrap/>
            <w:hideMark/>
          </w:tcPr>
          <w:p w14:paraId="2D76660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.677</w:t>
            </w: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32348C3C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18.981 - 26.374]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  <w:hideMark/>
          </w:tcPr>
          <w:p w14:paraId="24F4990A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4</w:t>
            </w:r>
          </w:p>
        </w:tc>
        <w:tc>
          <w:tcPr>
            <w:tcW w:w="1134" w:type="dxa"/>
            <w:noWrap/>
            <w:hideMark/>
          </w:tcPr>
          <w:p w14:paraId="569FD3CC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.147</w:t>
            </w: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4C8D17A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2.063 - 32.230]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  <w:hideMark/>
          </w:tcPr>
          <w:p w14:paraId="5BD1DDC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0</w:t>
            </w:r>
          </w:p>
        </w:tc>
        <w:tc>
          <w:tcPr>
            <w:tcW w:w="992" w:type="dxa"/>
            <w:noWrap/>
            <w:hideMark/>
          </w:tcPr>
          <w:p w14:paraId="1D36E3C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941</w:t>
            </w:r>
          </w:p>
        </w:tc>
        <w:tc>
          <w:tcPr>
            <w:tcW w:w="1560" w:type="dxa"/>
          </w:tcPr>
          <w:p w14:paraId="5DCD2F1E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9.459 - 36.423]</w:t>
            </w:r>
          </w:p>
        </w:tc>
      </w:tr>
      <w:tr w:rsidR="004C10C1" w:rsidRPr="00E2277D" w14:paraId="128C9E54" w14:textId="77777777" w:rsidTr="2AEA1D23">
        <w:trPr>
          <w:trHeight w:val="300"/>
        </w:trPr>
        <w:tc>
          <w:tcPr>
            <w:tcW w:w="1980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noWrap/>
          </w:tcPr>
          <w:p w14:paraId="3B356B13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hite</w:t>
            </w:r>
          </w:p>
        </w:tc>
        <w:tc>
          <w:tcPr>
            <w:tcW w:w="998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0B599BB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1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07B7468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.441</w:t>
            </w:r>
          </w:p>
        </w:tc>
        <w:tc>
          <w:tcPr>
            <w:tcW w:w="138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1D18448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28.185 - 34.697]</w:t>
            </w:r>
          </w:p>
        </w:tc>
        <w:tc>
          <w:tcPr>
            <w:tcW w:w="88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47092F4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9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4667A0E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.374</w:t>
            </w:r>
          </w:p>
        </w:tc>
        <w:tc>
          <w:tcPr>
            <w:tcW w:w="1488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10942C7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8.439 - 16.308]</w:t>
            </w:r>
          </w:p>
        </w:tc>
        <w:tc>
          <w:tcPr>
            <w:tcW w:w="7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1F7A785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5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noWrap/>
          </w:tcPr>
          <w:p w14:paraId="38679AC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542</w:t>
            </w:r>
          </w:p>
        </w:tc>
        <w:tc>
          <w:tcPr>
            <w:tcW w:w="1453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9A9200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5.940 - 17.144]</w:t>
            </w:r>
          </w:p>
        </w:tc>
        <w:tc>
          <w:tcPr>
            <w:tcW w:w="815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683E89A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6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4234A9A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341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795D7CE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hAnsi="Arial" w:cs="Arial"/>
                <w:sz w:val="24"/>
                <w:szCs w:val="24"/>
              </w:rPr>
              <w:t>[3.248 - 11.434]</w:t>
            </w:r>
          </w:p>
        </w:tc>
      </w:tr>
      <w:tr w:rsidR="004C10C1" w:rsidRPr="00E2277D" w14:paraId="65471FCF" w14:textId="77777777" w:rsidTr="2AEA1D23">
        <w:trPr>
          <w:trHeight w:val="300"/>
        </w:trPr>
        <w:tc>
          <w:tcPr>
            <w:tcW w:w="198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noWrap/>
          </w:tcPr>
          <w:p w14:paraId="37A2C738" w14:textId="77777777" w:rsidR="004C10C1" w:rsidRPr="00E2277D" w:rsidRDefault="004C10C1" w:rsidP="6B314B0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998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7AC18CDA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6E457B6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7A9C3A7E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567CDB6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0EF9B9F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1D60E1E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28C6F6DE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noWrap/>
          </w:tcPr>
          <w:p w14:paraId="73F972F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3BC8982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</w:tcPr>
          <w:p w14:paraId="32F40BF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noWrap/>
          </w:tcPr>
          <w:p w14:paraId="577C682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</w:tcBorders>
          </w:tcPr>
          <w:p w14:paraId="5AB4CDC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10C1" w:rsidRPr="00E2277D" w14:paraId="06C34DB7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749C4434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(SD)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29F1705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73" w:type="dxa"/>
            <w:gridSpan w:val="2"/>
            <w:tcBorders>
              <w:right w:val="single" w:sz="12" w:space="0" w:color="000000" w:themeColor="text1"/>
            </w:tcBorders>
            <w:noWrap/>
          </w:tcPr>
          <w:p w14:paraId="2E6F470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.728 (1.379)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7E0451F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480" w:type="dxa"/>
            <w:gridSpan w:val="2"/>
            <w:tcBorders>
              <w:right w:val="single" w:sz="12" w:space="0" w:color="000000" w:themeColor="text1"/>
            </w:tcBorders>
            <w:noWrap/>
          </w:tcPr>
          <w:p w14:paraId="06CA92E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464 (15.499)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24729E1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587" w:type="dxa"/>
            <w:gridSpan w:val="2"/>
            <w:tcBorders>
              <w:right w:val="single" w:sz="12" w:space="0" w:color="000000" w:themeColor="text1"/>
            </w:tcBorders>
            <w:noWrap/>
          </w:tcPr>
          <w:p w14:paraId="5C27504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.877 (16.071)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6B3F02D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552" w:type="dxa"/>
            <w:gridSpan w:val="2"/>
            <w:noWrap/>
          </w:tcPr>
          <w:p w14:paraId="6B5DC10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943 (13.906)</w:t>
            </w:r>
          </w:p>
        </w:tc>
      </w:tr>
      <w:tr w:rsidR="004C10C1" w:rsidRPr="00E2277D" w14:paraId="5587B672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0D89180F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dian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5F6CC23A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6A640F8C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1BB55DF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17E2294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A56D8F1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50CD8651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77A6B96C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22468EE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59DA66AC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2AA1CA2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1BD3E7D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2B72287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</w:tr>
      <w:tr w:rsidR="004C10C1" w:rsidRPr="00E2277D" w14:paraId="6254717A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526F235B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0CAC422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4771F7A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7A36B1A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1F4B759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2CEC0FB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772450E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47406AD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D4F612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394E944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169AEE0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0A9C5DA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1C18111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</w:tr>
      <w:tr w:rsidR="004C10C1" w:rsidRPr="00E2277D" w14:paraId="42C0A816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5C923228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6F9B046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290464B2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2897B79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5F6AD4C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2072981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674249A1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750F8F0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0F0300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496F66DE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51CA22E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2A999A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4F77D20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</w:t>
            </w:r>
          </w:p>
        </w:tc>
      </w:tr>
      <w:tr w:rsidR="004C10C1" w:rsidRPr="00E2277D" w14:paraId="5418E77C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73FD3C84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er Quartile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55077CB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1B47DCD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2EEFB03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3C4924B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D11A94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09975F1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0F26959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646C01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734314B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6F7E36FF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810CD5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17A29ACA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</w:tr>
      <w:tr w:rsidR="004C10C1" w:rsidRPr="00E2277D" w14:paraId="5CCA0DE5" w14:textId="77777777" w:rsidTr="2AEA1D23">
        <w:trPr>
          <w:trHeight w:val="300"/>
        </w:trPr>
        <w:tc>
          <w:tcPr>
            <w:tcW w:w="1980" w:type="dxa"/>
            <w:tcBorders>
              <w:right w:val="single" w:sz="12" w:space="0" w:color="000000" w:themeColor="text1"/>
            </w:tcBorders>
            <w:noWrap/>
          </w:tcPr>
          <w:p w14:paraId="5A757169" w14:textId="77777777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 Quartile</w:t>
            </w:r>
          </w:p>
        </w:tc>
        <w:tc>
          <w:tcPr>
            <w:tcW w:w="998" w:type="dxa"/>
            <w:tcBorders>
              <w:left w:val="single" w:sz="12" w:space="0" w:color="000000" w:themeColor="text1"/>
            </w:tcBorders>
            <w:noWrap/>
          </w:tcPr>
          <w:p w14:paraId="668CC28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410F98C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right w:val="single" w:sz="12" w:space="0" w:color="000000" w:themeColor="text1"/>
            </w:tcBorders>
          </w:tcPr>
          <w:p w14:paraId="0E64B4B5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887" w:type="dxa"/>
            <w:tcBorders>
              <w:left w:val="single" w:sz="12" w:space="0" w:color="000000" w:themeColor="text1"/>
            </w:tcBorders>
            <w:noWrap/>
          </w:tcPr>
          <w:p w14:paraId="48752FE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52BAF0C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right w:val="single" w:sz="12" w:space="0" w:color="000000" w:themeColor="text1"/>
            </w:tcBorders>
          </w:tcPr>
          <w:p w14:paraId="68B3EFE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780" w:type="dxa"/>
            <w:tcBorders>
              <w:left w:val="single" w:sz="12" w:space="0" w:color="000000" w:themeColor="text1"/>
            </w:tcBorders>
            <w:noWrap/>
          </w:tcPr>
          <w:p w14:paraId="5A07B3E1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48CB0B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right w:val="single" w:sz="12" w:space="0" w:color="000000" w:themeColor="text1"/>
            </w:tcBorders>
          </w:tcPr>
          <w:p w14:paraId="5463CDCB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815" w:type="dxa"/>
            <w:tcBorders>
              <w:left w:val="single" w:sz="12" w:space="0" w:color="000000" w:themeColor="text1"/>
            </w:tcBorders>
            <w:noWrap/>
          </w:tcPr>
          <w:p w14:paraId="13DACDE0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4C18B7C8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6B4F505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</w:tr>
      <w:tr w:rsidR="004C10C1" w:rsidRPr="00E2277D" w14:paraId="3BF25EA0" w14:textId="77777777" w:rsidTr="2AEA1D23">
        <w:trPr>
          <w:trHeight w:val="300"/>
        </w:trPr>
        <w:tc>
          <w:tcPr>
            <w:tcW w:w="1980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noWrap/>
          </w:tcPr>
          <w:p w14:paraId="4E83E06F" w14:textId="209C9C06" w:rsidR="004C10C1" w:rsidRPr="00E2277D" w:rsidRDefault="004C10C1" w:rsidP="005D072D">
            <w:pPr>
              <w:spacing w:line="36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</w:t>
            </w:r>
            <w:r w:rsidR="00091E9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R</w:t>
            </w:r>
          </w:p>
        </w:tc>
        <w:tc>
          <w:tcPr>
            <w:tcW w:w="998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3445DEC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7780A46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1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1D2FE60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87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51984F8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5B2F64E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443EC59D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7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372FEDC1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noWrap/>
          </w:tcPr>
          <w:p w14:paraId="44C0D729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53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350B15C3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815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</w:tcPr>
          <w:p w14:paraId="054EB9D4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</w:tcPr>
          <w:p w14:paraId="383BA147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62A70186" w14:textId="77777777" w:rsidR="004C10C1" w:rsidRPr="00E2277D" w:rsidRDefault="004C10C1" w:rsidP="005D072D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2277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</w:tbl>
    <w:p w14:paraId="1708AD18" w14:textId="77777777" w:rsidR="00A600B9" w:rsidRPr="00E2277D" w:rsidRDefault="00A600B9">
      <w:pPr>
        <w:rPr>
          <w:rFonts w:ascii="Arial" w:hAnsi="Arial" w:cs="Arial"/>
          <w:b/>
          <w:bCs/>
          <w:sz w:val="24"/>
          <w:szCs w:val="24"/>
        </w:rPr>
      </w:pPr>
    </w:p>
    <w:p w14:paraId="2D5C6BC4" w14:textId="77777777" w:rsidR="004C10C1" w:rsidRPr="00E2277D" w:rsidRDefault="004C10C1">
      <w:pPr>
        <w:rPr>
          <w:rFonts w:ascii="Arial" w:hAnsi="Arial" w:cs="Arial"/>
          <w:sz w:val="24"/>
          <w:szCs w:val="24"/>
        </w:rPr>
        <w:sectPr w:rsidR="004C10C1" w:rsidRPr="00E2277D" w:rsidSect="004C10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434FE2" w14:textId="4CC2F577" w:rsidR="004C10C1" w:rsidRPr="00E2277D" w:rsidRDefault="004C10C1" w:rsidP="2AEA1D23">
      <w:pPr>
        <w:tabs>
          <w:tab w:val="left" w:pos="1245"/>
        </w:tabs>
        <w:rPr>
          <w:rFonts w:ascii="Arial" w:hAnsi="Arial" w:cs="Arial"/>
          <w:b/>
          <w:bCs/>
          <w:sz w:val="24"/>
          <w:szCs w:val="24"/>
        </w:rPr>
      </w:pPr>
    </w:p>
    <w:sectPr w:rsidR="004C10C1" w:rsidRPr="00E2277D" w:rsidSect="004C1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A0945"/>
    <w:multiLevelType w:val="hybridMultilevel"/>
    <w:tmpl w:val="BADE6F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412696"/>
    <w:multiLevelType w:val="hybridMultilevel"/>
    <w:tmpl w:val="0EF41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00zswea9fvzzefrv059txpx5esvsd90a5d&quot;&gt;My EndNote Library&lt;record-ids&gt;&lt;item&gt;2&lt;/item&gt;&lt;/record-ids&gt;&lt;/item&gt;&lt;/Libraries&gt;"/>
  </w:docVars>
  <w:rsids>
    <w:rsidRoot w:val="004C10C1"/>
    <w:rsid w:val="00003722"/>
    <w:rsid w:val="00050D97"/>
    <w:rsid w:val="00091E99"/>
    <w:rsid w:val="000D1FE0"/>
    <w:rsid w:val="00106E11"/>
    <w:rsid w:val="001576D9"/>
    <w:rsid w:val="001A0DC1"/>
    <w:rsid w:val="001E3278"/>
    <w:rsid w:val="001E5073"/>
    <w:rsid w:val="001F5339"/>
    <w:rsid w:val="001F6C6F"/>
    <w:rsid w:val="00221824"/>
    <w:rsid w:val="00271DC3"/>
    <w:rsid w:val="00283BC1"/>
    <w:rsid w:val="002844C2"/>
    <w:rsid w:val="002C1F81"/>
    <w:rsid w:val="002D61B9"/>
    <w:rsid w:val="002E1493"/>
    <w:rsid w:val="00361BD9"/>
    <w:rsid w:val="003932AE"/>
    <w:rsid w:val="003C23A8"/>
    <w:rsid w:val="003C6922"/>
    <w:rsid w:val="003D0985"/>
    <w:rsid w:val="003F24A4"/>
    <w:rsid w:val="00413129"/>
    <w:rsid w:val="00434C8D"/>
    <w:rsid w:val="00462B27"/>
    <w:rsid w:val="00475173"/>
    <w:rsid w:val="004B012D"/>
    <w:rsid w:val="004B154E"/>
    <w:rsid w:val="004C10C1"/>
    <w:rsid w:val="004C2689"/>
    <w:rsid w:val="0050303B"/>
    <w:rsid w:val="00503657"/>
    <w:rsid w:val="005334E0"/>
    <w:rsid w:val="00547B4F"/>
    <w:rsid w:val="00552CBD"/>
    <w:rsid w:val="00596D4A"/>
    <w:rsid w:val="005B34D4"/>
    <w:rsid w:val="005C1AA0"/>
    <w:rsid w:val="005D072D"/>
    <w:rsid w:val="006109F3"/>
    <w:rsid w:val="00614637"/>
    <w:rsid w:val="00626628"/>
    <w:rsid w:val="00632937"/>
    <w:rsid w:val="006426BD"/>
    <w:rsid w:val="00643D26"/>
    <w:rsid w:val="00752C6B"/>
    <w:rsid w:val="007A71B9"/>
    <w:rsid w:val="007F754C"/>
    <w:rsid w:val="00813B4B"/>
    <w:rsid w:val="00850F80"/>
    <w:rsid w:val="00854EC9"/>
    <w:rsid w:val="00890FD3"/>
    <w:rsid w:val="00896DE3"/>
    <w:rsid w:val="008F2E49"/>
    <w:rsid w:val="00965521"/>
    <w:rsid w:val="00A15D3A"/>
    <w:rsid w:val="00A600B9"/>
    <w:rsid w:val="00AE6894"/>
    <w:rsid w:val="00AF4AA8"/>
    <w:rsid w:val="00B011FC"/>
    <w:rsid w:val="00B55F28"/>
    <w:rsid w:val="00B912D2"/>
    <w:rsid w:val="00B91CA4"/>
    <w:rsid w:val="00BC0F3A"/>
    <w:rsid w:val="00BC5C56"/>
    <w:rsid w:val="00C0024F"/>
    <w:rsid w:val="00C56544"/>
    <w:rsid w:val="00C82404"/>
    <w:rsid w:val="00CB3937"/>
    <w:rsid w:val="00CC636D"/>
    <w:rsid w:val="00D01B53"/>
    <w:rsid w:val="00D07404"/>
    <w:rsid w:val="00D36A91"/>
    <w:rsid w:val="00D415FD"/>
    <w:rsid w:val="00D61AC2"/>
    <w:rsid w:val="00D63FF0"/>
    <w:rsid w:val="00D714D4"/>
    <w:rsid w:val="00D86D1A"/>
    <w:rsid w:val="00D95F45"/>
    <w:rsid w:val="00E2277D"/>
    <w:rsid w:val="00E46AB2"/>
    <w:rsid w:val="00E73C53"/>
    <w:rsid w:val="00EE2E2B"/>
    <w:rsid w:val="00F01AC0"/>
    <w:rsid w:val="00F304A5"/>
    <w:rsid w:val="00F7333C"/>
    <w:rsid w:val="00F74766"/>
    <w:rsid w:val="00FE383E"/>
    <w:rsid w:val="034646A4"/>
    <w:rsid w:val="034C6D7F"/>
    <w:rsid w:val="0E50C0CC"/>
    <w:rsid w:val="0EF0FF95"/>
    <w:rsid w:val="10A9D874"/>
    <w:rsid w:val="11FB2BDC"/>
    <w:rsid w:val="195022B7"/>
    <w:rsid w:val="1DA1B3E5"/>
    <w:rsid w:val="1EC80803"/>
    <w:rsid w:val="242F8367"/>
    <w:rsid w:val="2AEA1D23"/>
    <w:rsid w:val="2B8908E5"/>
    <w:rsid w:val="2C99621C"/>
    <w:rsid w:val="2D8B618B"/>
    <w:rsid w:val="2D8EA614"/>
    <w:rsid w:val="302A537E"/>
    <w:rsid w:val="3CDF3133"/>
    <w:rsid w:val="3F5A7DA1"/>
    <w:rsid w:val="42198B40"/>
    <w:rsid w:val="43F67375"/>
    <w:rsid w:val="459511AE"/>
    <w:rsid w:val="47924193"/>
    <w:rsid w:val="47CB2FB8"/>
    <w:rsid w:val="4B217B93"/>
    <w:rsid w:val="4CB6B6FA"/>
    <w:rsid w:val="4F6326E6"/>
    <w:rsid w:val="50021885"/>
    <w:rsid w:val="53C1E90F"/>
    <w:rsid w:val="55F83B87"/>
    <w:rsid w:val="5BF5CA9E"/>
    <w:rsid w:val="5D81B9C5"/>
    <w:rsid w:val="5E093C28"/>
    <w:rsid w:val="5EBAFC52"/>
    <w:rsid w:val="67F2A72E"/>
    <w:rsid w:val="6A94891F"/>
    <w:rsid w:val="6B314B0A"/>
    <w:rsid w:val="7001792D"/>
    <w:rsid w:val="78188760"/>
    <w:rsid w:val="789A9C5F"/>
    <w:rsid w:val="7D308060"/>
    <w:rsid w:val="7E4C1848"/>
    <w:rsid w:val="7E6A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D6D05"/>
  <w15:chartTrackingRefBased/>
  <w15:docId w15:val="{2500C4F7-CADA-46EB-94C8-A6D18E1AE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0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0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0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0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0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0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0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0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0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0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0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0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0C1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1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0C1"/>
    <w:rPr>
      <w:sz w:val="20"/>
      <w:szCs w:val="20"/>
    </w:rPr>
  </w:style>
  <w:style w:type="table" w:styleId="PlainTable5">
    <w:name w:val="Plain Table 5"/>
    <w:basedOn w:val="TableNormal"/>
    <w:uiPriority w:val="45"/>
    <w:rsid w:val="004C10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C1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2277D"/>
    <w:pPr>
      <w:spacing w:line="240" w:lineRule="auto"/>
    </w:pPr>
    <w:rPr>
      <w:rFonts w:ascii="Aptos" w:hAnsi="Aptos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77D"/>
    <w:rPr>
      <w:rFonts w:ascii="Aptos" w:hAnsi="Aptos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277D"/>
    <w:pPr>
      <w:spacing w:after="0"/>
      <w:jc w:val="center"/>
    </w:pPr>
    <w:rPr>
      <w:rFonts w:ascii="Aptos" w:hAnsi="Aptos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77D"/>
    <w:rPr>
      <w:rFonts w:ascii="Aptos" w:hAnsi="Aptos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5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7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2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24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9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2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7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3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46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8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9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52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0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7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1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7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2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3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6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7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1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8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6371E4DD76BE45ABD9A603999DFC1F" ma:contentTypeVersion="19" ma:contentTypeDescription="Create a new document." ma:contentTypeScope="" ma:versionID="2b96bca045d75db531b0795bb28d39bf">
  <xsd:schema xmlns:xsd="http://www.w3.org/2001/XMLSchema" xmlns:xs="http://www.w3.org/2001/XMLSchema" xmlns:p="http://schemas.microsoft.com/office/2006/metadata/properties" xmlns:ns1="http://schemas.microsoft.com/sharepoint/v3" xmlns:ns3="1a1fd5d9-ac3a-4bf0-bf38-498b78bead5a" xmlns:ns4="ffa940f3-2033-4249-94e0-ebeea37143bb" targetNamespace="http://schemas.microsoft.com/office/2006/metadata/properties" ma:root="true" ma:fieldsID="718c914f1d9fb6ccf0dd74d1464e48ae" ns1:_="" ns3:_="" ns4:_="">
    <xsd:import namespace="http://schemas.microsoft.com/sharepoint/v3"/>
    <xsd:import namespace="1a1fd5d9-ac3a-4bf0-bf38-498b78bead5a"/>
    <xsd:import namespace="ffa940f3-2033-4249-94e0-ebeea37143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fd5d9-ac3a-4bf0-bf38-498b78bead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940f3-2033-4249-94e0-ebeea37143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1a1fd5d9-ac3a-4bf0-bf38-498b78bead5a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C0C4C51-AB81-44FB-BA6F-2CEC3580BE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D52848-9DA7-4E66-9E3B-2292975098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a1fd5d9-ac3a-4bf0-bf38-498b78bead5a"/>
    <ds:schemaRef ds:uri="ffa940f3-2033-4249-94e0-ebeea37143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E8DDC5-43FC-4FDA-A3FB-336D7A33AC9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a1fd5d9-ac3a-4bf0-bf38-498b78bead5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ys Beames</dc:creator>
  <cp:keywords/>
  <dc:description/>
  <cp:lastModifiedBy>Jan Louis Non</cp:lastModifiedBy>
  <cp:revision>27</cp:revision>
  <dcterms:created xsi:type="dcterms:W3CDTF">2025-06-23T10:49:00Z</dcterms:created>
  <dcterms:modified xsi:type="dcterms:W3CDTF">2026-03-3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6371E4DD76BE45ABD9A603999DFC1F</vt:lpwstr>
  </property>
</Properties>
</file>